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6B47D" w14:textId="77777777" w:rsidR="00E22B78" w:rsidRPr="00714237" w:rsidRDefault="00E22B78" w:rsidP="00E01463">
      <w:pPr>
        <w:pStyle w:val="TOC1"/>
        <w:tabs>
          <w:tab w:val="right" w:leader="dot" w:pos="9350"/>
        </w:tabs>
        <w:spacing w:line="480" w:lineRule="auto"/>
        <w:rPr>
          <w:rFonts w:cs="Times New Roman"/>
          <w:b/>
          <w:bCs/>
          <w:u w:val="single"/>
        </w:rPr>
      </w:pPr>
      <w:r w:rsidRPr="00714237">
        <w:rPr>
          <w:rFonts w:cs="Times New Roman"/>
          <w:b/>
          <w:bCs/>
          <w:u w:val="single"/>
        </w:rPr>
        <w:t>Table of Contents</w:t>
      </w:r>
    </w:p>
    <w:p w14:paraId="76B71669" w14:textId="054EFC70" w:rsidR="00E01463" w:rsidRDefault="00E22B78" w:rsidP="00E01463">
      <w:pPr>
        <w:pStyle w:val="TOC1"/>
        <w:tabs>
          <w:tab w:val="right" w:leader="dot" w:pos="9350"/>
        </w:tabs>
        <w:spacing w:line="480" w:lineRule="auto"/>
        <w:rPr>
          <w:rFonts w:asciiTheme="minorHAnsi" w:eastAsiaTheme="minorEastAsia" w:hAnsiTheme="minorHAnsi"/>
          <w:noProof/>
        </w:rPr>
      </w:pPr>
      <w:r w:rsidRPr="00714237">
        <w:rPr>
          <w:rFonts w:cs="Times New Roman"/>
          <w:b/>
          <w:bCs/>
          <w:u w:val="single"/>
        </w:rPr>
        <w:fldChar w:fldCharType="begin"/>
      </w:r>
      <w:r w:rsidRPr="00714237">
        <w:rPr>
          <w:rFonts w:cs="Times New Roman"/>
          <w:b/>
          <w:bCs/>
          <w:u w:val="single"/>
        </w:rPr>
        <w:instrText xml:space="preserve"> TOC \o "1-3" \h \z \u </w:instrText>
      </w:r>
      <w:r w:rsidRPr="00714237">
        <w:rPr>
          <w:rFonts w:cs="Times New Roman"/>
          <w:b/>
          <w:bCs/>
          <w:u w:val="single"/>
        </w:rPr>
        <w:fldChar w:fldCharType="separate"/>
      </w:r>
      <w:hyperlink w:anchor="_Toc128578762" w:history="1">
        <w:r w:rsidR="00E01463" w:rsidRPr="00BA0ED0">
          <w:rPr>
            <w:rStyle w:val="Hyperlink"/>
            <w:rFonts w:cs="Times New Roman"/>
            <w:noProof/>
          </w:rPr>
          <w:t>1. Results</w:t>
        </w:r>
        <w:r w:rsidR="00E01463">
          <w:rPr>
            <w:noProof/>
            <w:webHidden/>
          </w:rPr>
          <w:tab/>
        </w:r>
        <w:r w:rsidR="00E01463">
          <w:rPr>
            <w:noProof/>
            <w:webHidden/>
          </w:rPr>
          <w:fldChar w:fldCharType="begin"/>
        </w:r>
        <w:r w:rsidR="00E01463">
          <w:rPr>
            <w:noProof/>
            <w:webHidden/>
          </w:rPr>
          <w:instrText xml:space="preserve"> PAGEREF _Toc128578762 \h </w:instrText>
        </w:r>
        <w:r w:rsidR="00E01463">
          <w:rPr>
            <w:noProof/>
            <w:webHidden/>
          </w:rPr>
        </w:r>
        <w:r w:rsidR="00E01463">
          <w:rPr>
            <w:noProof/>
            <w:webHidden/>
          </w:rPr>
          <w:fldChar w:fldCharType="separate"/>
        </w:r>
        <w:r w:rsidR="00611FF0">
          <w:rPr>
            <w:noProof/>
            <w:webHidden/>
          </w:rPr>
          <w:t>2</w:t>
        </w:r>
        <w:r w:rsidR="00E01463">
          <w:rPr>
            <w:noProof/>
            <w:webHidden/>
          </w:rPr>
          <w:fldChar w:fldCharType="end"/>
        </w:r>
      </w:hyperlink>
    </w:p>
    <w:p w14:paraId="68E3B506" w14:textId="541306FF" w:rsidR="00E01463" w:rsidRDefault="00000000" w:rsidP="00E01463">
      <w:pPr>
        <w:pStyle w:val="TOC2"/>
        <w:tabs>
          <w:tab w:val="right" w:leader="dot" w:pos="9350"/>
        </w:tabs>
        <w:spacing w:line="480" w:lineRule="auto"/>
        <w:rPr>
          <w:rFonts w:asciiTheme="minorHAnsi" w:eastAsiaTheme="minorEastAsia" w:hAnsiTheme="minorHAnsi"/>
          <w:noProof/>
        </w:rPr>
      </w:pPr>
      <w:hyperlink w:anchor="_Toc128578763" w:history="1">
        <w:r w:rsidR="00E01463" w:rsidRPr="00BA0ED0">
          <w:rPr>
            <w:rStyle w:val="Hyperlink"/>
            <w:rFonts w:cs="Times New Roman"/>
            <w:noProof/>
          </w:rPr>
          <w:t>1.1. Geographic variation of heavy metal resistance genes in isolates from water sources</w:t>
        </w:r>
        <w:r w:rsidR="00E01463">
          <w:rPr>
            <w:noProof/>
            <w:webHidden/>
          </w:rPr>
          <w:tab/>
        </w:r>
        <w:r w:rsidR="00E01463">
          <w:rPr>
            <w:noProof/>
            <w:webHidden/>
          </w:rPr>
          <w:fldChar w:fldCharType="begin"/>
        </w:r>
        <w:r w:rsidR="00E01463">
          <w:rPr>
            <w:noProof/>
            <w:webHidden/>
          </w:rPr>
          <w:instrText xml:space="preserve"> PAGEREF _Toc128578763 \h </w:instrText>
        </w:r>
        <w:r w:rsidR="00E01463">
          <w:rPr>
            <w:noProof/>
            <w:webHidden/>
          </w:rPr>
        </w:r>
        <w:r w:rsidR="00E01463">
          <w:rPr>
            <w:noProof/>
            <w:webHidden/>
          </w:rPr>
          <w:fldChar w:fldCharType="separate"/>
        </w:r>
        <w:r w:rsidR="00611FF0">
          <w:rPr>
            <w:noProof/>
            <w:webHidden/>
          </w:rPr>
          <w:t>2</w:t>
        </w:r>
        <w:r w:rsidR="00E01463">
          <w:rPr>
            <w:noProof/>
            <w:webHidden/>
          </w:rPr>
          <w:fldChar w:fldCharType="end"/>
        </w:r>
      </w:hyperlink>
    </w:p>
    <w:p w14:paraId="02A4A331" w14:textId="1D7A312E" w:rsidR="00E01463" w:rsidRDefault="00000000" w:rsidP="00E01463">
      <w:pPr>
        <w:pStyle w:val="TOC2"/>
        <w:tabs>
          <w:tab w:val="right" w:leader="dot" w:pos="9350"/>
        </w:tabs>
        <w:spacing w:line="480" w:lineRule="auto"/>
        <w:rPr>
          <w:rFonts w:asciiTheme="minorHAnsi" w:eastAsiaTheme="minorEastAsia" w:hAnsiTheme="minorHAnsi"/>
          <w:noProof/>
        </w:rPr>
      </w:pPr>
      <w:hyperlink w:anchor="_Toc128578764" w:history="1">
        <w:r w:rsidR="00E01463" w:rsidRPr="00BA0ED0">
          <w:rPr>
            <w:rStyle w:val="Hyperlink"/>
            <w:rFonts w:cs="Times New Roman"/>
            <w:noProof/>
          </w:rPr>
          <w:t>1.2. Antibiotic resistance genes, heavy metal resistance genes, plasmids, and Superfund sites</w:t>
        </w:r>
        <w:r w:rsidR="00E01463">
          <w:rPr>
            <w:noProof/>
            <w:webHidden/>
          </w:rPr>
          <w:tab/>
        </w:r>
        <w:r w:rsidR="00E01463">
          <w:rPr>
            <w:noProof/>
            <w:webHidden/>
          </w:rPr>
          <w:fldChar w:fldCharType="begin"/>
        </w:r>
        <w:r w:rsidR="00E01463">
          <w:rPr>
            <w:noProof/>
            <w:webHidden/>
          </w:rPr>
          <w:instrText xml:space="preserve"> PAGEREF _Toc128578764 \h </w:instrText>
        </w:r>
        <w:r w:rsidR="00E01463">
          <w:rPr>
            <w:noProof/>
            <w:webHidden/>
          </w:rPr>
        </w:r>
        <w:r w:rsidR="00E01463">
          <w:rPr>
            <w:noProof/>
            <w:webHidden/>
          </w:rPr>
          <w:fldChar w:fldCharType="separate"/>
        </w:r>
        <w:r w:rsidR="00611FF0">
          <w:rPr>
            <w:noProof/>
            <w:webHidden/>
          </w:rPr>
          <w:t>3</w:t>
        </w:r>
        <w:r w:rsidR="00E01463">
          <w:rPr>
            <w:noProof/>
            <w:webHidden/>
          </w:rPr>
          <w:fldChar w:fldCharType="end"/>
        </w:r>
      </w:hyperlink>
    </w:p>
    <w:p w14:paraId="01153385" w14:textId="44752D62" w:rsidR="00E01463" w:rsidRDefault="00000000" w:rsidP="00E01463">
      <w:pPr>
        <w:pStyle w:val="TOC3"/>
        <w:tabs>
          <w:tab w:val="right" w:leader="dot" w:pos="9350"/>
        </w:tabs>
        <w:spacing w:line="480" w:lineRule="auto"/>
        <w:rPr>
          <w:rFonts w:asciiTheme="minorHAnsi" w:eastAsiaTheme="minorEastAsia" w:hAnsiTheme="minorHAnsi"/>
          <w:noProof/>
        </w:rPr>
      </w:pPr>
      <w:hyperlink w:anchor="_Toc128578765" w:history="1">
        <w:r w:rsidR="00E01463" w:rsidRPr="00BA0ED0">
          <w:rPr>
            <w:rStyle w:val="Hyperlink"/>
            <w:rFonts w:cs="Times New Roman"/>
            <w:noProof/>
          </w:rPr>
          <w:t xml:space="preserve">1.2.1. </w:t>
        </w:r>
        <w:r w:rsidR="00E01463" w:rsidRPr="00BA0ED0">
          <w:rPr>
            <w:rStyle w:val="Hyperlink"/>
            <w:rFonts w:cs="Times New Roman"/>
            <w:i/>
            <w:iCs/>
            <w:noProof/>
          </w:rPr>
          <w:t>E. coli</w:t>
        </w:r>
        <w:r w:rsidR="00E01463" w:rsidRPr="00BA0ED0">
          <w:rPr>
            <w:rStyle w:val="Hyperlink"/>
            <w:rFonts w:cs="Times New Roman"/>
            <w:noProof/>
          </w:rPr>
          <w:t xml:space="preserve"> isolates from water sources</w:t>
        </w:r>
        <w:r w:rsidR="00E01463">
          <w:rPr>
            <w:noProof/>
            <w:webHidden/>
          </w:rPr>
          <w:tab/>
        </w:r>
        <w:r w:rsidR="00E01463">
          <w:rPr>
            <w:noProof/>
            <w:webHidden/>
          </w:rPr>
          <w:fldChar w:fldCharType="begin"/>
        </w:r>
        <w:r w:rsidR="00E01463">
          <w:rPr>
            <w:noProof/>
            <w:webHidden/>
          </w:rPr>
          <w:instrText xml:space="preserve"> PAGEREF _Toc128578765 \h </w:instrText>
        </w:r>
        <w:r w:rsidR="00E01463">
          <w:rPr>
            <w:noProof/>
            <w:webHidden/>
          </w:rPr>
        </w:r>
        <w:r w:rsidR="00E01463">
          <w:rPr>
            <w:noProof/>
            <w:webHidden/>
          </w:rPr>
          <w:fldChar w:fldCharType="separate"/>
        </w:r>
        <w:r w:rsidR="00611FF0">
          <w:rPr>
            <w:noProof/>
            <w:webHidden/>
          </w:rPr>
          <w:t>3</w:t>
        </w:r>
        <w:r w:rsidR="00E01463">
          <w:rPr>
            <w:noProof/>
            <w:webHidden/>
          </w:rPr>
          <w:fldChar w:fldCharType="end"/>
        </w:r>
      </w:hyperlink>
    </w:p>
    <w:p w14:paraId="256628F2" w14:textId="6203BFD2" w:rsidR="00E01463" w:rsidRDefault="00000000" w:rsidP="00E01463">
      <w:pPr>
        <w:pStyle w:val="TOC3"/>
        <w:tabs>
          <w:tab w:val="right" w:leader="dot" w:pos="9350"/>
        </w:tabs>
        <w:spacing w:line="480" w:lineRule="auto"/>
        <w:rPr>
          <w:rFonts w:asciiTheme="minorHAnsi" w:eastAsiaTheme="minorEastAsia" w:hAnsiTheme="minorHAnsi"/>
          <w:noProof/>
        </w:rPr>
      </w:pPr>
      <w:hyperlink w:anchor="_Toc128578766" w:history="1">
        <w:r w:rsidR="00E01463" w:rsidRPr="00BA0ED0">
          <w:rPr>
            <w:rStyle w:val="Hyperlink"/>
            <w:rFonts w:cs="Times New Roman"/>
            <w:noProof/>
          </w:rPr>
          <w:t xml:space="preserve">1.2.2. </w:t>
        </w:r>
        <w:r w:rsidR="00E01463" w:rsidRPr="00BA0ED0">
          <w:rPr>
            <w:rStyle w:val="Hyperlink"/>
            <w:rFonts w:cs="Times New Roman"/>
            <w:i/>
            <w:iCs/>
            <w:noProof/>
          </w:rPr>
          <w:t>E. coli</w:t>
        </w:r>
        <w:r w:rsidR="00E01463" w:rsidRPr="00BA0ED0">
          <w:rPr>
            <w:rStyle w:val="Hyperlink"/>
            <w:rFonts w:cs="Times New Roman"/>
            <w:noProof/>
          </w:rPr>
          <w:t xml:space="preserve"> isolates from marine mammal sources</w:t>
        </w:r>
        <w:r w:rsidR="00E01463">
          <w:rPr>
            <w:noProof/>
            <w:webHidden/>
          </w:rPr>
          <w:tab/>
        </w:r>
        <w:r w:rsidR="00E01463">
          <w:rPr>
            <w:noProof/>
            <w:webHidden/>
          </w:rPr>
          <w:fldChar w:fldCharType="begin"/>
        </w:r>
        <w:r w:rsidR="00E01463">
          <w:rPr>
            <w:noProof/>
            <w:webHidden/>
          </w:rPr>
          <w:instrText xml:space="preserve"> PAGEREF _Toc128578766 \h </w:instrText>
        </w:r>
        <w:r w:rsidR="00E01463">
          <w:rPr>
            <w:noProof/>
            <w:webHidden/>
          </w:rPr>
        </w:r>
        <w:r w:rsidR="00E01463">
          <w:rPr>
            <w:noProof/>
            <w:webHidden/>
          </w:rPr>
          <w:fldChar w:fldCharType="separate"/>
        </w:r>
        <w:r w:rsidR="00611FF0">
          <w:rPr>
            <w:noProof/>
            <w:webHidden/>
          </w:rPr>
          <w:t>4</w:t>
        </w:r>
        <w:r w:rsidR="00E01463">
          <w:rPr>
            <w:noProof/>
            <w:webHidden/>
          </w:rPr>
          <w:fldChar w:fldCharType="end"/>
        </w:r>
      </w:hyperlink>
    </w:p>
    <w:p w14:paraId="4E105700" w14:textId="5B3D9C28" w:rsidR="00E22B78" w:rsidRPr="00714237" w:rsidRDefault="00E22B78" w:rsidP="00E01463">
      <w:pPr>
        <w:pStyle w:val="NoSpacing"/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714237">
        <w:rPr>
          <w:rFonts w:ascii="Times New Roman" w:hAnsi="Times New Roman" w:cs="Times New Roman"/>
          <w:b/>
          <w:bCs/>
          <w:u w:val="single"/>
        </w:rPr>
        <w:fldChar w:fldCharType="end"/>
      </w:r>
    </w:p>
    <w:p w14:paraId="197B8099" w14:textId="77777777" w:rsidR="00E25DB7" w:rsidRDefault="00E25DB7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bookmarkStart w:id="0" w:name="_Toc128578762"/>
      <w:r>
        <w:rPr>
          <w:rFonts w:ascii="Times New Roman" w:hAnsi="Times New Roman" w:cs="Times New Roman"/>
        </w:rPr>
        <w:br w:type="page"/>
      </w:r>
    </w:p>
    <w:p w14:paraId="63E669D3" w14:textId="75AD6EAB" w:rsidR="00E22B78" w:rsidRPr="00714237" w:rsidRDefault="00E22B78" w:rsidP="00E01463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1. </w:t>
      </w:r>
      <w:r w:rsidR="00225247">
        <w:rPr>
          <w:rFonts w:ascii="Times New Roman" w:hAnsi="Times New Roman" w:cs="Times New Roman"/>
        </w:rPr>
        <w:t>Results</w:t>
      </w:r>
      <w:bookmarkEnd w:id="0"/>
    </w:p>
    <w:p w14:paraId="1976A0CA" w14:textId="5901B882" w:rsidR="00E22B78" w:rsidRDefault="00E22B78" w:rsidP="00E01463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1" w:name="_Toc128578763"/>
      <w:r w:rsidRPr="00714237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>1.</w:t>
      </w:r>
      <w:r w:rsidRPr="00714237">
        <w:rPr>
          <w:rFonts w:ascii="Times New Roman" w:hAnsi="Times New Roman" w:cs="Times New Roman"/>
        </w:rPr>
        <w:t xml:space="preserve"> </w:t>
      </w:r>
      <w:r w:rsidR="00340628" w:rsidRPr="00340628">
        <w:rPr>
          <w:rFonts w:ascii="Times New Roman" w:hAnsi="Times New Roman" w:cs="Times New Roman"/>
        </w:rPr>
        <w:t>Geographic variation of heavy metal resistance genes in isolates from water sources</w:t>
      </w:r>
      <w:bookmarkEnd w:id="1"/>
    </w:p>
    <w:p w14:paraId="3210354F" w14:textId="7145CFF6" w:rsidR="002F2A5F" w:rsidRDefault="002F2A5F" w:rsidP="00E01463">
      <w:pPr>
        <w:spacing w:line="480" w:lineRule="auto"/>
        <w:ind w:firstLine="720"/>
        <w:rPr>
          <w:rFonts w:ascii="Times New Roman" w:hAnsi="Times New Roman" w:cs="Times New Roman"/>
          <w:iCs/>
        </w:rPr>
      </w:pPr>
      <w:r w:rsidRPr="00561643">
        <w:rPr>
          <w:rFonts w:ascii="Times New Roman" w:hAnsi="Times New Roman" w:cs="Times New Roman"/>
        </w:rPr>
        <w:t>The</w:t>
      </w:r>
      <w:r w:rsidRPr="002206F6">
        <w:rPr>
          <w:rFonts w:ascii="Times New Roman" w:hAnsi="Times New Roman" w:cs="Times New Roman"/>
        </w:rPr>
        <w:t xml:space="preserve"> </w:t>
      </w:r>
      <w:proofErr w:type="spellStart"/>
      <w:r w:rsidRPr="002206F6">
        <w:rPr>
          <w:rFonts w:ascii="Times New Roman" w:hAnsi="Times New Roman" w:cs="Times New Roman"/>
          <w:i/>
        </w:rPr>
        <w:t>pcoABCD</w:t>
      </w:r>
      <w:proofErr w:type="spellEnd"/>
      <w:r w:rsidRPr="002206F6">
        <w:rPr>
          <w:rFonts w:ascii="Times New Roman" w:hAnsi="Times New Roman" w:cs="Times New Roman"/>
          <w:iCs/>
        </w:rPr>
        <w:t xml:space="preserve"> </w:t>
      </w:r>
      <w:r w:rsidRPr="00561643">
        <w:rPr>
          <w:rFonts w:ascii="Times New Roman" w:hAnsi="Times New Roman" w:cs="Times New Roman"/>
          <w:iCs/>
        </w:rPr>
        <w:t>gene system</w:t>
      </w:r>
      <w:r w:rsidRPr="002206F6">
        <w:rPr>
          <w:rFonts w:ascii="Times New Roman" w:hAnsi="Times New Roman" w:cs="Times New Roman"/>
          <w:iCs/>
        </w:rPr>
        <w:t xml:space="preserve"> was found more often</w:t>
      </w:r>
      <w:r>
        <w:rPr>
          <w:rFonts w:ascii="Times New Roman" w:hAnsi="Times New Roman" w:cs="Times New Roman"/>
          <w:iCs/>
        </w:rPr>
        <w:t xml:space="preserve"> </w:t>
      </w:r>
      <w:r w:rsidRPr="002206F6">
        <w:rPr>
          <w:rFonts w:ascii="Times New Roman" w:hAnsi="Times New Roman" w:cs="Times New Roman"/>
          <w:iCs/>
        </w:rPr>
        <w:t xml:space="preserve">in isolates from marine mammals </w:t>
      </w:r>
      <w:r>
        <w:rPr>
          <w:rFonts w:ascii="Times New Roman" w:hAnsi="Times New Roman" w:cs="Times New Roman"/>
          <w:iCs/>
        </w:rPr>
        <w:t xml:space="preserve">(three river otters and three harbor seals) </w:t>
      </w:r>
      <w:r w:rsidRPr="002206F6">
        <w:rPr>
          <w:rFonts w:ascii="Times New Roman" w:hAnsi="Times New Roman" w:cs="Times New Roman"/>
          <w:iCs/>
        </w:rPr>
        <w:t>than from water sources</w:t>
      </w:r>
      <w:r>
        <w:rPr>
          <w:rFonts w:ascii="Times New Roman" w:hAnsi="Times New Roman" w:cs="Times New Roman"/>
          <w:iCs/>
        </w:rPr>
        <w:t xml:space="preserve"> (only one from a Strait of Juan de Fuca sample)</w:t>
      </w:r>
      <w:r w:rsidRPr="002206F6">
        <w:rPr>
          <w:rFonts w:ascii="Times New Roman" w:hAnsi="Times New Roman" w:cs="Times New Roman"/>
          <w:iCs/>
        </w:rPr>
        <w:t xml:space="preserve"> </w:t>
      </w:r>
      <w:r w:rsidRPr="002206F6">
        <w:rPr>
          <w:rFonts w:ascii="Times New Roman" w:hAnsi="Times New Roman" w:cs="Times New Roman"/>
        </w:rPr>
        <w:t>(S</w:t>
      </w:r>
      <w:r w:rsidR="008D7BD7">
        <w:rPr>
          <w:rFonts w:ascii="Times New Roman" w:hAnsi="Times New Roman" w:cs="Times New Roman"/>
        </w:rPr>
        <w:t xml:space="preserve">1 </w:t>
      </w:r>
      <w:r w:rsidRPr="002206F6">
        <w:rPr>
          <w:rFonts w:ascii="Times New Roman" w:hAnsi="Times New Roman" w:cs="Times New Roman"/>
        </w:rPr>
        <w:t>Table)</w:t>
      </w:r>
      <w:r w:rsidRPr="002206F6">
        <w:rPr>
          <w:rFonts w:ascii="Times New Roman" w:hAnsi="Times New Roman" w:cs="Times New Roman"/>
          <w:iCs/>
        </w:rPr>
        <w:t xml:space="preserve">. </w:t>
      </w:r>
      <w:r w:rsidRPr="00561643">
        <w:rPr>
          <w:rFonts w:ascii="Times New Roman" w:hAnsi="Times New Roman" w:cs="Times New Roman"/>
          <w:iCs/>
        </w:rPr>
        <w:t>The</w:t>
      </w:r>
      <w:r w:rsidRPr="002206F6">
        <w:rPr>
          <w:rFonts w:ascii="Times New Roman" w:hAnsi="Times New Roman" w:cs="Times New Roman"/>
          <w:iCs/>
        </w:rPr>
        <w:t xml:space="preserve"> </w:t>
      </w:r>
      <w:proofErr w:type="spellStart"/>
      <w:r w:rsidRPr="002206F6">
        <w:rPr>
          <w:rFonts w:ascii="Times New Roman" w:hAnsi="Times New Roman" w:cs="Times New Roman"/>
          <w:i/>
          <w:iCs/>
        </w:rPr>
        <w:t>zinT</w:t>
      </w:r>
      <w:proofErr w:type="spellEnd"/>
      <w:r w:rsidRPr="002206F6">
        <w:rPr>
          <w:rFonts w:ascii="Times New Roman" w:hAnsi="Times New Roman" w:cs="Times New Roman"/>
          <w:i/>
          <w:iCs/>
        </w:rPr>
        <w:t>/</w:t>
      </w:r>
      <w:proofErr w:type="spellStart"/>
      <w:r w:rsidRPr="002206F6">
        <w:rPr>
          <w:rFonts w:ascii="Times New Roman" w:hAnsi="Times New Roman" w:cs="Times New Roman"/>
          <w:i/>
          <w:iCs/>
        </w:rPr>
        <w:t>yodA</w:t>
      </w:r>
      <w:proofErr w:type="spellEnd"/>
      <w:r w:rsidRPr="002206F6">
        <w:rPr>
          <w:rFonts w:ascii="Times New Roman" w:hAnsi="Times New Roman" w:cs="Times New Roman"/>
        </w:rPr>
        <w:t>,</w:t>
      </w:r>
      <w:r w:rsidRPr="002206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206F6">
        <w:rPr>
          <w:rFonts w:ascii="Times New Roman" w:hAnsi="Times New Roman" w:cs="Times New Roman"/>
          <w:i/>
          <w:iCs/>
        </w:rPr>
        <w:t>cusR</w:t>
      </w:r>
      <w:proofErr w:type="spellEnd"/>
      <w:r w:rsidRPr="002206F6">
        <w:rPr>
          <w:rFonts w:ascii="Times New Roman" w:hAnsi="Times New Roman" w:cs="Times New Roman"/>
          <w:i/>
          <w:iCs/>
        </w:rPr>
        <w:t>/</w:t>
      </w:r>
      <w:proofErr w:type="spellStart"/>
      <w:r w:rsidRPr="002206F6">
        <w:rPr>
          <w:rFonts w:ascii="Times New Roman" w:hAnsi="Times New Roman" w:cs="Times New Roman"/>
          <w:i/>
          <w:iCs/>
        </w:rPr>
        <w:t>ylcA</w:t>
      </w:r>
      <w:proofErr w:type="spellEnd"/>
      <w:r w:rsidRPr="002206F6">
        <w:rPr>
          <w:rFonts w:ascii="Times New Roman" w:hAnsi="Times New Roman" w:cs="Times New Roman"/>
        </w:rPr>
        <w:t xml:space="preserve">, and </w:t>
      </w:r>
      <w:proofErr w:type="spellStart"/>
      <w:r w:rsidRPr="002206F6">
        <w:rPr>
          <w:rFonts w:ascii="Times New Roman" w:hAnsi="Times New Roman" w:cs="Times New Roman"/>
          <w:i/>
          <w:iCs/>
        </w:rPr>
        <w:t>cusS</w:t>
      </w:r>
      <w:proofErr w:type="spellEnd"/>
      <w:r w:rsidRPr="002206F6">
        <w:rPr>
          <w:rFonts w:ascii="Times New Roman" w:hAnsi="Times New Roman" w:cs="Times New Roman"/>
          <w:iCs/>
        </w:rPr>
        <w:t xml:space="preserve"> </w:t>
      </w:r>
      <w:r w:rsidRPr="00561643">
        <w:rPr>
          <w:rFonts w:ascii="Times New Roman" w:hAnsi="Times New Roman" w:cs="Times New Roman"/>
          <w:iCs/>
        </w:rPr>
        <w:t>genes</w:t>
      </w:r>
      <w:r w:rsidRPr="002206F6">
        <w:rPr>
          <w:rFonts w:ascii="Times New Roman" w:hAnsi="Times New Roman" w:cs="Times New Roman"/>
          <w:iCs/>
        </w:rPr>
        <w:t xml:space="preserve"> were carried by all isolates from marine mammals in the study. </w:t>
      </w:r>
      <w:r w:rsidRPr="00561643">
        <w:rPr>
          <w:rFonts w:ascii="Times New Roman" w:hAnsi="Times New Roman" w:cs="Times New Roman"/>
          <w:iCs/>
        </w:rPr>
        <w:t>Overall, for the seven non-universally found HMRGs, there did not appear to be a relationship between different regions of the Salish Sea and the carriage of HMRGs.</w:t>
      </w:r>
    </w:p>
    <w:p w14:paraId="27E5F884" w14:textId="42839687" w:rsidR="003723CA" w:rsidRPr="003723CA" w:rsidRDefault="003723CA" w:rsidP="366F66C3">
      <w:pPr>
        <w:spacing w:line="480" w:lineRule="auto"/>
        <w:ind w:firstLine="720"/>
        <w:rPr>
          <w:rFonts w:ascii="Times New Roman" w:hAnsi="Times New Roman" w:cs="Times New Roman"/>
        </w:rPr>
      </w:pPr>
      <w:r w:rsidRPr="366F66C3">
        <w:rPr>
          <w:rFonts w:ascii="Times New Roman" w:hAnsi="Times New Roman" w:cs="Times New Roman"/>
        </w:rPr>
        <w:t xml:space="preserve">All isolates that carried expressed ARGs (n=25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zinT</w:t>
      </w:r>
      <w:proofErr w:type="spellEnd"/>
      <w:r w:rsidRPr="366F66C3">
        <w:rPr>
          <w:rFonts w:ascii="Times New Roman" w:hAnsi="Times New Roman" w:cs="Times New Roman"/>
          <w:i/>
          <w:iCs/>
        </w:rPr>
        <w:t>/</w:t>
      </w:r>
      <w:proofErr w:type="spellStart"/>
      <w:r w:rsidRPr="366F66C3">
        <w:rPr>
          <w:rFonts w:ascii="Times New Roman" w:hAnsi="Times New Roman" w:cs="Times New Roman"/>
          <w:i/>
          <w:iCs/>
        </w:rPr>
        <w:t>yodA</w:t>
      </w:r>
      <w:proofErr w:type="spellEnd"/>
      <w:r w:rsidRPr="366F66C3">
        <w:rPr>
          <w:rFonts w:ascii="Times New Roman" w:hAnsi="Times New Roman" w:cs="Times New Roman"/>
        </w:rPr>
        <w:t>,</w:t>
      </w:r>
      <w:r w:rsidRPr="366F66C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366F66C3">
        <w:rPr>
          <w:rFonts w:ascii="Times New Roman" w:hAnsi="Times New Roman" w:cs="Times New Roman"/>
          <w:i/>
          <w:iCs/>
        </w:rPr>
        <w:t>cusR</w:t>
      </w:r>
      <w:proofErr w:type="spellEnd"/>
      <w:r w:rsidRPr="366F66C3">
        <w:rPr>
          <w:rFonts w:ascii="Times New Roman" w:hAnsi="Times New Roman" w:cs="Times New Roman"/>
          <w:i/>
          <w:iCs/>
        </w:rPr>
        <w:t>/</w:t>
      </w:r>
      <w:proofErr w:type="spellStart"/>
      <w:r w:rsidRPr="366F66C3">
        <w:rPr>
          <w:rFonts w:ascii="Times New Roman" w:hAnsi="Times New Roman" w:cs="Times New Roman"/>
          <w:i/>
          <w:iCs/>
        </w:rPr>
        <w:t>ylcA</w:t>
      </w:r>
      <w:proofErr w:type="spellEnd"/>
      <w:r w:rsidRPr="366F66C3">
        <w:rPr>
          <w:rFonts w:ascii="Times New Roman" w:hAnsi="Times New Roman" w:cs="Times New Roman"/>
        </w:rPr>
        <w:t xml:space="preserve">, and </w:t>
      </w:r>
      <w:proofErr w:type="spellStart"/>
      <w:r w:rsidRPr="366F66C3">
        <w:rPr>
          <w:rFonts w:ascii="Times New Roman" w:hAnsi="Times New Roman" w:cs="Times New Roman"/>
          <w:i/>
          <w:iCs/>
        </w:rPr>
        <w:t>cusS</w:t>
      </w:r>
      <w:proofErr w:type="spellEnd"/>
      <w:r w:rsidRPr="366F66C3">
        <w:rPr>
          <w:rFonts w:ascii="Times New Roman" w:hAnsi="Times New Roman" w:cs="Times New Roman"/>
        </w:rPr>
        <w:t xml:space="preserve"> genes, 88% (n=22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arsB</w:t>
      </w:r>
      <w:proofErr w:type="spellEnd"/>
      <w:r w:rsidRPr="366F66C3">
        <w:rPr>
          <w:rFonts w:ascii="Times New Roman" w:hAnsi="Times New Roman" w:cs="Times New Roman"/>
          <w:i/>
          <w:iCs/>
        </w:rPr>
        <w:t xml:space="preserve"> </w:t>
      </w:r>
      <w:r w:rsidRPr="366F66C3">
        <w:rPr>
          <w:rFonts w:ascii="Times New Roman" w:hAnsi="Times New Roman" w:cs="Times New Roman"/>
        </w:rPr>
        <w:t>and</w:t>
      </w:r>
      <w:r w:rsidRPr="366F66C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366F66C3">
        <w:rPr>
          <w:rFonts w:ascii="Times New Roman" w:hAnsi="Times New Roman" w:cs="Times New Roman"/>
          <w:i/>
          <w:iCs/>
        </w:rPr>
        <w:t>arsR</w:t>
      </w:r>
      <w:proofErr w:type="spellEnd"/>
      <w:r w:rsidRPr="366F66C3">
        <w:rPr>
          <w:rFonts w:ascii="Times New Roman" w:hAnsi="Times New Roman" w:cs="Times New Roman"/>
        </w:rPr>
        <w:t xml:space="preserve"> genes, 24% (n=6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pcoABCD</w:t>
      </w:r>
      <w:proofErr w:type="spellEnd"/>
      <w:r w:rsidRPr="366F66C3">
        <w:rPr>
          <w:rFonts w:ascii="Times New Roman" w:hAnsi="Times New Roman" w:cs="Times New Roman"/>
        </w:rPr>
        <w:t xml:space="preserve"> genes, and 4% (n=1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arsD</w:t>
      </w:r>
      <w:proofErr w:type="spellEnd"/>
      <w:r w:rsidRPr="366F66C3">
        <w:rPr>
          <w:rFonts w:ascii="Times New Roman" w:hAnsi="Times New Roman" w:cs="Times New Roman"/>
        </w:rPr>
        <w:t xml:space="preserve"> gene (Table </w:t>
      </w:r>
      <w:r w:rsidR="004E1A93" w:rsidRPr="366F66C3">
        <w:rPr>
          <w:rFonts w:ascii="Times New Roman" w:hAnsi="Times New Roman" w:cs="Times New Roman"/>
        </w:rPr>
        <w:t>2</w:t>
      </w:r>
      <w:r w:rsidRPr="366F66C3">
        <w:rPr>
          <w:rFonts w:ascii="Times New Roman" w:hAnsi="Times New Roman" w:cs="Times New Roman"/>
        </w:rPr>
        <w:t xml:space="preserve">). Among 276 isolates that did not carry any ARGs, 99% (n=274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cusR</w:t>
      </w:r>
      <w:proofErr w:type="spellEnd"/>
      <w:r w:rsidRPr="366F66C3">
        <w:rPr>
          <w:rFonts w:ascii="Times New Roman" w:hAnsi="Times New Roman" w:cs="Times New Roman"/>
          <w:i/>
          <w:iCs/>
        </w:rPr>
        <w:t>/</w:t>
      </w:r>
      <w:proofErr w:type="spellStart"/>
      <w:r w:rsidRPr="366F66C3">
        <w:rPr>
          <w:rFonts w:ascii="Times New Roman" w:hAnsi="Times New Roman" w:cs="Times New Roman"/>
          <w:i/>
          <w:iCs/>
        </w:rPr>
        <w:t>ylcA</w:t>
      </w:r>
      <w:proofErr w:type="spellEnd"/>
      <w:r w:rsidRPr="366F66C3">
        <w:rPr>
          <w:rFonts w:ascii="Times New Roman" w:hAnsi="Times New Roman" w:cs="Times New Roman"/>
        </w:rPr>
        <w:t xml:space="preserve"> and </w:t>
      </w:r>
      <w:proofErr w:type="spellStart"/>
      <w:r w:rsidRPr="366F66C3">
        <w:rPr>
          <w:rFonts w:ascii="Times New Roman" w:hAnsi="Times New Roman" w:cs="Times New Roman"/>
          <w:i/>
          <w:iCs/>
        </w:rPr>
        <w:t>cusS</w:t>
      </w:r>
      <w:proofErr w:type="spellEnd"/>
      <w:r w:rsidRPr="366F66C3">
        <w:rPr>
          <w:rFonts w:ascii="Times New Roman" w:hAnsi="Times New Roman" w:cs="Times New Roman"/>
          <w:i/>
          <w:iCs/>
        </w:rPr>
        <w:t>,</w:t>
      </w:r>
      <w:r w:rsidRPr="366F66C3">
        <w:rPr>
          <w:rFonts w:ascii="Times New Roman" w:hAnsi="Times New Roman" w:cs="Times New Roman"/>
        </w:rPr>
        <w:t xml:space="preserve"> 99% (n=273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zinT</w:t>
      </w:r>
      <w:proofErr w:type="spellEnd"/>
      <w:r w:rsidRPr="366F66C3">
        <w:rPr>
          <w:rFonts w:ascii="Times New Roman" w:hAnsi="Times New Roman" w:cs="Times New Roman"/>
          <w:i/>
          <w:iCs/>
        </w:rPr>
        <w:t>/</w:t>
      </w:r>
      <w:proofErr w:type="spellStart"/>
      <w:r w:rsidRPr="366F66C3">
        <w:rPr>
          <w:rFonts w:ascii="Times New Roman" w:hAnsi="Times New Roman" w:cs="Times New Roman"/>
          <w:i/>
          <w:iCs/>
        </w:rPr>
        <w:t>yodA</w:t>
      </w:r>
      <w:proofErr w:type="spellEnd"/>
      <w:r w:rsidRPr="366F66C3">
        <w:rPr>
          <w:rFonts w:ascii="Times New Roman" w:hAnsi="Times New Roman" w:cs="Times New Roman"/>
        </w:rPr>
        <w:t xml:space="preserve">, 74% (n=203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arsB</w:t>
      </w:r>
      <w:proofErr w:type="spellEnd"/>
      <w:r w:rsidRPr="366F66C3">
        <w:rPr>
          <w:rFonts w:ascii="Times New Roman" w:hAnsi="Times New Roman" w:cs="Times New Roman"/>
        </w:rPr>
        <w:t xml:space="preserve">, 73% (n=202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arsR</w:t>
      </w:r>
      <w:proofErr w:type="spellEnd"/>
      <w:r w:rsidRPr="366F66C3">
        <w:rPr>
          <w:rFonts w:ascii="Times New Roman" w:hAnsi="Times New Roman" w:cs="Times New Roman"/>
        </w:rPr>
        <w:t xml:space="preserve">, 4% (n=10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arsD</w:t>
      </w:r>
      <w:proofErr w:type="spellEnd"/>
      <w:r w:rsidRPr="366F66C3">
        <w:rPr>
          <w:rFonts w:ascii="Times New Roman" w:hAnsi="Times New Roman" w:cs="Times New Roman"/>
        </w:rPr>
        <w:t xml:space="preserve">, and 0.4% (n=1) carried </w:t>
      </w:r>
      <w:proofErr w:type="spellStart"/>
      <w:r w:rsidRPr="366F66C3">
        <w:rPr>
          <w:rFonts w:ascii="Times New Roman" w:hAnsi="Times New Roman" w:cs="Times New Roman"/>
          <w:i/>
          <w:iCs/>
        </w:rPr>
        <w:t>pcoABCD</w:t>
      </w:r>
      <w:proofErr w:type="spellEnd"/>
      <w:r w:rsidRPr="366F66C3">
        <w:rPr>
          <w:rFonts w:ascii="Times New Roman" w:hAnsi="Times New Roman" w:cs="Times New Roman"/>
        </w:rPr>
        <w:t>. Qualitatively, we did not observe a difference in carriage of the seven non-universally found HMRGs between isolates that also carried ARGs versus isolates that did not carry any ARGs.</w:t>
      </w:r>
    </w:p>
    <w:p w14:paraId="4F909F3B" w14:textId="77777777" w:rsidR="00611FF0" w:rsidRDefault="00611FF0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bookmarkStart w:id="2" w:name="_Toc128578764"/>
      <w:r>
        <w:rPr>
          <w:rFonts w:ascii="Times New Roman" w:hAnsi="Times New Roman" w:cs="Times New Roman"/>
        </w:rPr>
        <w:br w:type="page"/>
      </w:r>
    </w:p>
    <w:p w14:paraId="7552346D" w14:textId="02A358C1" w:rsidR="00E22B78" w:rsidRDefault="00E22B78" w:rsidP="00E01463">
      <w:pPr>
        <w:pStyle w:val="Heading2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</w:t>
      </w:r>
      <w:r w:rsidRPr="00714237">
        <w:rPr>
          <w:rFonts w:ascii="Times New Roman" w:hAnsi="Times New Roman" w:cs="Times New Roman"/>
        </w:rPr>
        <w:t xml:space="preserve">2. </w:t>
      </w:r>
      <w:r w:rsidR="00C1157D" w:rsidRPr="00C1157D">
        <w:rPr>
          <w:rFonts w:ascii="Times New Roman" w:hAnsi="Times New Roman" w:cs="Times New Roman"/>
        </w:rPr>
        <w:t>Antibiotic resistance genes, heavy metal resistance genes, plasmids, and Superfund sites</w:t>
      </w:r>
      <w:bookmarkEnd w:id="2"/>
    </w:p>
    <w:p w14:paraId="6C612F7B" w14:textId="2C21F899" w:rsidR="00D35C24" w:rsidRPr="00D35C24" w:rsidRDefault="00D35C24" w:rsidP="00E01463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3" w:name="_Toc128578765"/>
      <w:r w:rsidRPr="00714237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>2.1.</w:t>
      </w:r>
      <w:r w:rsidRPr="00714237">
        <w:rPr>
          <w:rFonts w:ascii="Times New Roman" w:hAnsi="Times New Roman" w:cs="Times New Roman"/>
        </w:rPr>
        <w:t xml:space="preserve"> </w:t>
      </w:r>
      <w:r w:rsidRPr="00C1157D">
        <w:rPr>
          <w:rFonts w:ascii="Times New Roman" w:hAnsi="Times New Roman" w:cs="Times New Roman"/>
          <w:i/>
          <w:iCs/>
        </w:rPr>
        <w:t>E. coli</w:t>
      </w:r>
      <w:r w:rsidRPr="004E119C">
        <w:rPr>
          <w:rFonts w:ascii="Times New Roman" w:hAnsi="Times New Roman" w:cs="Times New Roman"/>
        </w:rPr>
        <w:t xml:space="preserve"> isolates from </w:t>
      </w:r>
      <w:r>
        <w:rPr>
          <w:rFonts w:ascii="Times New Roman" w:hAnsi="Times New Roman" w:cs="Times New Roman"/>
        </w:rPr>
        <w:t>water</w:t>
      </w:r>
      <w:r w:rsidRPr="004E119C">
        <w:rPr>
          <w:rFonts w:ascii="Times New Roman" w:hAnsi="Times New Roman" w:cs="Times New Roman"/>
        </w:rPr>
        <w:t xml:space="preserve"> sources</w:t>
      </w:r>
      <w:bookmarkEnd w:id="3"/>
    </w:p>
    <w:p w14:paraId="3F633084" w14:textId="279E80C2" w:rsidR="00B73F27" w:rsidRDefault="00B73F27" w:rsidP="00E01463">
      <w:pPr>
        <w:spacing w:line="480" w:lineRule="auto"/>
        <w:ind w:firstLine="720"/>
        <w:rPr>
          <w:rFonts w:ascii="Times New Roman" w:hAnsi="Times New Roman" w:cs="Times New Roman"/>
        </w:rPr>
      </w:pPr>
      <w:r w:rsidRPr="00DF3676">
        <w:rPr>
          <w:rFonts w:ascii="Times New Roman" w:hAnsi="Times New Roman" w:cs="Times New Roman"/>
        </w:rPr>
        <w:t xml:space="preserve">The two isolates from </w:t>
      </w:r>
      <w:proofErr w:type="gramStart"/>
      <w:r w:rsidRPr="00DF3676">
        <w:rPr>
          <w:rFonts w:ascii="Times New Roman" w:hAnsi="Times New Roman" w:cs="Times New Roman"/>
        </w:rPr>
        <w:t>fresh water</w:t>
      </w:r>
      <w:proofErr w:type="gramEnd"/>
      <w:r w:rsidRPr="00DF3676">
        <w:rPr>
          <w:rFonts w:ascii="Times New Roman" w:hAnsi="Times New Roman" w:cs="Times New Roman"/>
        </w:rPr>
        <w:t xml:space="preserve"> samples (GG 14-5 </w:t>
      </w:r>
      <w:proofErr w:type="spellStart"/>
      <w:r w:rsidRPr="00DF3676">
        <w:rPr>
          <w:rFonts w:ascii="Times New Roman" w:hAnsi="Times New Roman" w:cs="Times New Roman"/>
        </w:rPr>
        <w:t>Cef</w:t>
      </w:r>
      <w:proofErr w:type="spellEnd"/>
      <w:r w:rsidRPr="00DF3676">
        <w:rPr>
          <w:rFonts w:ascii="Times New Roman" w:hAnsi="Times New Roman" w:cs="Times New Roman"/>
        </w:rPr>
        <w:t xml:space="preserve"> and GG 14-6 </w:t>
      </w:r>
      <w:proofErr w:type="spellStart"/>
      <w:r w:rsidRPr="00DF3676">
        <w:rPr>
          <w:rFonts w:ascii="Times New Roman" w:hAnsi="Times New Roman" w:cs="Times New Roman"/>
        </w:rPr>
        <w:t>Cef</w:t>
      </w:r>
      <w:proofErr w:type="spellEnd"/>
      <w:r w:rsidRPr="00DF3676">
        <w:rPr>
          <w:rFonts w:ascii="Times New Roman" w:hAnsi="Times New Roman" w:cs="Times New Roman"/>
        </w:rPr>
        <w:t xml:space="preserve">) had the </w:t>
      </w:r>
      <w:r w:rsidRPr="00DF3676">
        <w:rPr>
          <w:rFonts w:ascii="Times New Roman" w:hAnsi="Times New Roman" w:cs="Times New Roman"/>
          <w:i/>
          <w:iCs/>
        </w:rPr>
        <w:t>mph</w:t>
      </w:r>
      <w:r w:rsidRPr="00DF3676">
        <w:rPr>
          <w:rFonts w:ascii="Times New Roman" w:hAnsi="Times New Roman" w:cs="Times New Roman"/>
          <w:iCs/>
        </w:rPr>
        <w:t>(A)</w:t>
      </w:r>
      <w:r w:rsidRPr="00DF3676">
        <w:rPr>
          <w:rFonts w:ascii="Times New Roman" w:hAnsi="Times New Roman" w:cs="Times New Roman"/>
          <w:i/>
          <w:iCs/>
        </w:rPr>
        <w:t xml:space="preserve"> </w:t>
      </w:r>
      <w:r w:rsidRPr="00DF3676">
        <w:rPr>
          <w:rFonts w:ascii="Times New Roman" w:hAnsi="Times New Roman" w:cs="Times New Roman"/>
        </w:rPr>
        <w:t>gene genetically linked with eight HMRGs (</w:t>
      </w:r>
      <w:proofErr w:type="spellStart"/>
      <w:r w:rsidRPr="00DF3676">
        <w:rPr>
          <w:rFonts w:ascii="Times New Roman" w:hAnsi="Times New Roman" w:cs="Times New Roman"/>
          <w:i/>
          <w:iCs/>
        </w:rPr>
        <w:t>cusR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ylcA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sS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tC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tF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nlpE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dsbA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dsbC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robA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r w:rsidRPr="00DF3676">
        <w:rPr>
          <w:rFonts w:ascii="Times New Roman" w:hAnsi="Times New Roman" w:cs="Times New Roman"/>
        </w:rPr>
        <w:t>and</w:t>
      </w:r>
      <w:r w:rsidRPr="00DF367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F3676">
        <w:rPr>
          <w:rFonts w:ascii="Times New Roman" w:hAnsi="Times New Roman" w:cs="Times New Roman"/>
          <w:i/>
          <w:iCs/>
        </w:rPr>
        <w:t>zinT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yodA</w:t>
      </w:r>
      <w:proofErr w:type="spellEnd"/>
      <w:r w:rsidRPr="00DF3676">
        <w:rPr>
          <w:rFonts w:ascii="Times New Roman" w:hAnsi="Times New Roman" w:cs="Times New Roman"/>
        </w:rPr>
        <w:t>;</w:t>
      </w:r>
      <w:r w:rsidRPr="00DF367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F3676">
        <w:rPr>
          <w:rFonts w:ascii="Times New Roman" w:hAnsi="Times New Roman" w:cs="Times New Roman"/>
          <w:i/>
          <w:iCs/>
        </w:rPr>
        <w:t>comR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ycfQ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sR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ylcA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sS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tC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cutF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nlpE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dsbC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F3676">
        <w:rPr>
          <w:rFonts w:ascii="Times New Roman" w:hAnsi="Times New Roman" w:cs="Times New Roman"/>
          <w:i/>
          <w:iCs/>
        </w:rPr>
        <w:t>robA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r w:rsidRPr="00DF3676">
        <w:rPr>
          <w:rFonts w:ascii="Times New Roman" w:hAnsi="Times New Roman" w:cs="Times New Roman"/>
        </w:rPr>
        <w:t>and</w:t>
      </w:r>
      <w:r w:rsidRPr="00DF367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F3676">
        <w:rPr>
          <w:rFonts w:ascii="Times New Roman" w:hAnsi="Times New Roman" w:cs="Times New Roman"/>
          <w:i/>
          <w:iCs/>
        </w:rPr>
        <w:t>zinT</w:t>
      </w:r>
      <w:proofErr w:type="spellEnd"/>
      <w:r w:rsidRPr="00DF3676">
        <w:rPr>
          <w:rFonts w:ascii="Times New Roman" w:hAnsi="Times New Roman" w:cs="Times New Roman"/>
          <w:i/>
          <w:iCs/>
        </w:rPr>
        <w:t>/</w:t>
      </w:r>
      <w:proofErr w:type="spellStart"/>
      <w:r w:rsidRPr="00DF3676">
        <w:rPr>
          <w:rFonts w:ascii="Times New Roman" w:hAnsi="Times New Roman" w:cs="Times New Roman"/>
          <w:i/>
          <w:iCs/>
        </w:rPr>
        <w:t>yodA</w:t>
      </w:r>
      <w:proofErr w:type="spellEnd"/>
      <w:r w:rsidRPr="00DF3676">
        <w:rPr>
          <w:rFonts w:ascii="Times New Roman" w:hAnsi="Times New Roman" w:cs="Times New Roman"/>
          <w:i/>
          <w:iCs/>
        </w:rPr>
        <w:t xml:space="preserve">, </w:t>
      </w:r>
      <w:r w:rsidRPr="00DF3676">
        <w:rPr>
          <w:rFonts w:ascii="Times New Roman" w:hAnsi="Times New Roman" w:cs="Times New Roman"/>
        </w:rPr>
        <w:t xml:space="preserve">respectively). Additionally, the GG 14-5 </w:t>
      </w:r>
      <w:proofErr w:type="spellStart"/>
      <w:r w:rsidRPr="00DF3676">
        <w:rPr>
          <w:rFonts w:ascii="Times New Roman" w:hAnsi="Times New Roman" w:cs="Times New Roman"/>
        </w:rPr>
        <w:t>Cef</w:t>
      </w:r>
      <w:proofErr w:type="spellEnd"/>
      <w:r w:rsidRPr="00DF3676">
        <w:rPr>
          <w:rFonts w:ascii="Times New Roman" w:hAnsi="Times New Roman" w:cs="Times New Roman"/>
        </w:rPr>
        <w:t xml:space="preserve"> isolate was phenotypically resistant to aztreonam, cefotaxime, and cefepime and carried no plasmid sequences. The GG 14-6 </w:t>
      </w:r>
      <w:proofErr w:type="spellStart"/>
      <w:r w:rsidRPr="00DF3676">
        <w:rPr>
          <w:rFonts w:ascii="Times New Roman" w:hAnsi="Times New Roman" w:cs="Times New Roman"/>
        </w:rPr>
        <w:t>Cef</w:t>
      </w:r>
      <w:proofErr w:type="spellEnd"/>
      <w:r w:rsidRPr="00DF3676">
        <w:rPr>
          <w:rFonts w:ascii="Times New Roman" w:hAnsi="Times New Roman" w:cs="Times New Roman"/>
        </w:rPr>
        <w:t xml:space="preserve"> isolate was phenotypically resistant to numerous antibiotics (aztreonam, cefepime, cefotaxime, ceftazidime, ciprofloxacin, doxycycline, levofloxacin, minocycline, ticarcillin/clavulanic acid, and trimethoprim/sulfamethoxazole) and carried the </w:t>
      </w:r>
      <w:proofErr w:type="spellStart"/>
      <w:r w:rsidRPr="00DF3676">
        <w:rPr>
          <w:rFonts w:ascii="Times New Roman" w:hAnsi="Times New Roman" w:cs="Times New Roman"/>
        </w:rPr>
        <w:t>IncFIA</w:t>
      </w:r>
      <w:proofErr w:type="spellEnd"/>
      <w:r w:rsidRPr="00DF3676">
        <w:rPr>
          <w:rFonts w:ascii="Times New Roman" w:hAnsi="Times New Roman" w:cs="Times New Roman"/>
        </w:rPr>
        <w:t xml:space="preserve"> plasmid sequence, though there was no linkage with the resistance genes and the </w:t>
      </w:r>
      <w:proofErr w:type="spellStart"/>
      <w:r w:rsidRPr="00DF3676">
        <w:rPr>
          <w:rFonts w:ascii="Times New Roman" w:hAnsi="Times New Roman" w:cs="Times New Roman"/>
        </w:rPr>
        <w:t>IncFIA</w:t>
      </w:r>
      <w:proofErr w:type="spellEnd"/>
      <w:r w:rsidRPr="00DF3676">
        <w:rPr>
          <w:rFonts w:ascii="Times New Roman" w:hAnsi="Times New Roman" w:cs="Times New Roman"/>
        </w:rPr>
        <w:t xml:space="preserve"> plasmid or good correlation between phenotype and gene carriage (Table </w:t>
      </w:r>
      <w:r w:rsidR="004E1A93">
        <w:rPr>
          <w:rFonts w:ascii="Times New Roman" w:hAnsi="Times New Roman" w:cs="Times New Roman"/>
        </w:rPr>
        <w:t>2</w:t>
      </w:r>
      <w:r w:rsidRPr="00DF3676">
        <w:rPr>
          <w:rFonts w:ascii="Times New Roman" w:hAnsi="Times New Roman" w:cs="Times New Roman"/>
        </w:rPr>
        <w:t>).</w:t>
      </w:r>
    </w:p>
    <w:p w14:paraId="0D57C1DE" w14:textId="3369154B" w:rsidR="004E5741" w:rsidRPr="004E5741" w:rsidRDefault="004E5741" w:rsidP="00E01463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C93E33">
        <w:rPr>
          <w:rFonts w:ascii="Times New Roman" w:hAnsi="Times New Roman" w:cs="Times New Roman"/>
        </w:rPr>
        <w:t xml:space="preserve">oth of the isolates from the Central Salish Sea </w:t>
      </w:r>
      <w:r>
        <w:rPr>
          <w:rFonts w:ascii="Times New Roman" w:hAnsi="Times New Roman" w:cs="Times New Roman"/>
        </w:rPr>
        <w:t xml:space="preserve">that carried ARGs and were phenotypically resistant or intermediate </w:t>
      </w:r>
      <w:r w:rsidRPr="00C93E33">
        <w:rPr>
          <w:rFonts w:ascii="Times New Roman" w:hAnsi="Times New Roman" w:cs="Times New Roman"/>
        </w:rPr>
        <w:t>were located near</w:t>
      </w:r>
      <w:r>
        <w:rPr>
          <w:rFonts w:ascii="Times New Roman" w:hAnsi="Times New Roman" w:cs="Times New Roman"/>
        </w:rPr>
        <w:t xml:space="preserve"> (i.e.</w:t>
      </w:r>
      <w:r w:rsidR="007E618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irectly within or geographically adjacent to) </w:t>
      </w:r>
      <w:r w:rsidRPr="00C93E33">
        <w:rPr>
          <w:rFonts w:ascii="Times New Roman" w:hAnsi="Times New Roman" w:cs="Times New Roman"/>
        </w:rPr>
        <w:t xml:space="preserve">Superfund sites. One </w:t>
      </w:r>
      <w:r>
        <w:rPr>
          <w:rFonts w:ascii="Times New Roman" w:hAnsi="Times New Roman" w:cs="Times New Roman"/>
        </w:rPr>
        <w:t>was</w:t>
      </w:r>
      <w:r w:rsidRPr="00C93E33">
        <w:rPr>
          <w:rFonts w:ascii="Times New Roman" w:hAnsi="Times New Roman" w:cs="Times New Roman"/>
        </w:rPr>
        <w:t xml:space="preserve"> sampled from Liberty Bay (344914-013-1036) located near the Naval Undersea Warfare Engineering Station, </w:t>
      </w:r>
      <w:r>
        <w:rPr>
          <w:rFonts w:ascii="Times New Roman" w:hAnsi="Times New Roman" w:cs="Times New Roman"/>
        </w:rPr>
        <w:t xml:space="preserve">was </w:t>
      </w:r>
      <w:r w:rsidRPr="00C93E33">
        <w:rPr>
          <w:rFonts w:ascii="Times New Roman" w:hAnsi="Times New Roman" w:cs="Times New Roman"/>
        </w:rPr>
        <w:t>phenotypically resistant to</w:t>
      </w:r>
      <w:r>
        <w:rPr>
          <w:rFonts w:ascii="Times New Roman" w:hAnsi="Times New Roman" w:cs="Times New Roman"/>
        </w:rPr>
        <w:t xml:space="preserve"> </w:t>
      </w:r>
      <w:r w:rsidRPr="00C93E33">
        <w:rPr>
          <w:rFonts w:ascii="Times New Roman" w:hAnsi="Times New Roman" w:cs="Times New Roman"/>
        </w:rPr>
        <w:t>tetracycline</w:t>
      </w:r>
      <w:r>
        <w:rPr>
          <w:rFonts w:ascii="Times New Roman" w:hAnsi="Times New Roman" w:cs="Times New Roman"/>
        </w:rPr>
        <w:t xml:space="preserve"> </w:t>
      </w:r>
      <w:r w:rsidRPr="00877CFF">
        <w:rPr>
          <w:rFonts w:ascii="Times New Roman" w:hAnsi="Times New Roman" w:cs="Times New Roman"/>
        </w:rPr>
        <w:t>and</w:t>
      </w:r>
      <w:r w:rsidRPr="00C93E33">
        <w:rPr>
          <w:rFonts w:ascii="Times New Roman" w:hAnsi="Times New Roman" w:cs="Times New Roman"/>
        </w:rPr>
        <w:t xml:space="preserve"> </w:t>
      </w:r>
      <w:r w:rsidRPr="00D16A31">
        <w:rPr>
          <w:rFonts w:ascii="Times New Roman" w:hAnsi="Times New Roman" w:cs="Times New Roman"/>
        </w:rPr>
        <w:t xml:space="preserve">doxycycline, </w:t>
      </w:r>
      <w:r w:rsidRPr="00AE0E3E">
        <w:rPr>
          <w:rFonts w:ascii="Times New Roman" w:hAnsi="Times New Roman" w:cs="Times New Roman"/>
        </w:rPr>
        <w:t>and carried 17</w:t>
      </w:r>
      <w:r w:rsidRPr="00D16A31">
        <w:rPr>
          <w:rFonts w:ascii="Times New Roman" w:hAnsi="Times New Roman" w:cs="Times New Roman"/>
        </w:rPr>
        <w:t xml:space="preserve"> HMRGs (</w:t>
      </w:r>
      <w:proofErr w:type="spellStart"/>
      <w:r w:rsidRPr="00D16A31">
        <w:rPr>
          <w:rFonts w:ascii="Times New Roman" w:hAnsi="Times New Roman" w:cs="Times New Roman"/>
          <w:i/>
          <w:iCs/>
        </w:rPr>
        <w:t>arsB</w:t>
      </w:r>
      <w:proofErr w:type="spellEnd"/>
      <w:r w:rsidRPr="00D16A31">
        <w:rPr>
          <w:rFonts w:ascii="Times New Roman" w:hAnsi="Times New Roman" w:cs="Times New Roman"/>
        </w:rPr>
        <w:t xml:space="preserve"> [two copies],</w:t>
      </w:r>
      <w:r w:rsidRPr="00D16A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16A31">
        <w:rPr>
          <w:rFonts w:ascii="Times New Roman" w:hAnsi="Times New Roman" w:cs="Times New Roman"/>
          <w:i/>
          <w:iCs/>
        </w:rPr>
        <w:t>ars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arsR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bhsA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cfR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com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omR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cfQ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sR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lc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sS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t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t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tF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nlpE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dsb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dsbB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dsb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rob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ygiW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r w:rsidRPr="00D16A31">
        <w:rPr>
          <w:rFonts w:ascii="Times New Roman" w:hAnsi="Times New Roman" w:cs="Times New Roman"/>
        </w:rPr>
        <w:t>and</w:t>
      </w:r>
      <w:r w:rsidRPr="00D16A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16A31">
        <w:rPr>
          <w:rFonts w:ascii="Times New Roman" w:hAnsi="Times New Roman" w:cs="Times New Roman"/>
          <w:i/>
          <w:iCs/>
        </w:rPr>
        <w:t>zinT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odA</w:t>
      </w:r>
      <w:proofErr w:type="spellEnd"/>
      <w:r w:rsidRPr="00D16A31">
        <w:rPr>
          <w:rFonts w:ascii="Times New Roman" w:hAnsi="Times New Roman" w:cs="Times New Roman"/>
        </w:rPr>
        <w:t xml:space="preserve">), </w:t>
      </w:r>
      <w:proofErr w:type="spellStart"/>
      <w:r w:rsidRPr="00D16A31">
        <w:rPr>
          <w:rFonts w:ascii="Times New Roman" w:hAnsi="Times New Roman" w:cs="Times New Roman"/>
          <w:i/>
          <w:iCs/>
        </w:rPr>
        <w:t>aph</w:t>
      </w:r>
      <w:proofErr w:type="spellEnd"/>
      <w:r w:rsidRPr="00D16A31">
        <w:rPr>
          <w:rFonts w:ascii="Times New Roman" w:hAnsi="Times New Roman" w:cs="Times New Roman"/>
          <w:i/>
          <w:iCs/>
        </w:rPr>
        <w:t>(3")-</w:t>
      </w:r>
      <w:proofErr w:type="spellStart"/>
      <w:r w:rsidRPr="00D16A31">
        <w:rPr>
          <w:rFonts w:ascii="Times New Roman" w:hAnsi="Times New Roman" w:cs="Times New Roman"/>
          <w:i/>
          <w:iCs/>
        </w:rPr>
        <w:t>Ib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aph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(6)-Id, </w:t>
      </w:r>
      <w:r w:rsidRPr="00D16A31">
        <w:rPr>
          <w:rFonts w:ascii="Times New Roman" w:hAnsi="Times New Roman" w:cs="Times New Roman"/>
        </w:rPr>
        <w:t>and</w:t>
      </w:r>
      <w:r w:rsidRPr="00D16A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16A31">
        <w:rPr>
          <w:rFonts w:ascii="Times New Roman" w:hAnsi="Times New Roman" w:cs="Times New Roman"/>
          <w:i/>
          <w:iCs/>
        </w:rPr>
        <w:t>tet</w:t>
      </w:r>
      <w:proofErr w:type="spellEnd"/>
      <w:r w:rsidRPr="00D16A31">
        <w:rPr>
          <w:rFonts w:ascii="Times New Roman" w:hAnsi="Times New Roman" w:cs="Times New Roman"/>
        </w:rPr>
        <w:t xml:space="preserve">(B) ARGs, and the </w:t>
      </w:r>
      <w:proofErr w:type="spellStart"/>
      <w:r w:rsidRPr="00D16A31">
        <w:rPr>
          <w:rFonts w:ascii="Times New Roman" w:hAnsi="Times New Roman" w:cs="Times New Roman"/>
        </w:rPr>
        <w:t>IncFIB</w:t>
      </w:r>
      <w:proofErr w:type="spellEnd"/>
      <w:r w:rsidRPr="00D16A31">
        <w:rPr>
          <w:rFonts w:ascii="Times New Roman" w:hAnsi="Times New Roman" w:cs="Times New Roman"/>
        </w:rPr>
        <w:t xml:space="preserve">(AP001918) </w:t>
      </w:r>
      <w:r w:rsidRPr="00B110FC">
        <w:rPr>
          <w:rFonts w:ascii="Times New Roman" w:hAnsi="Times New Roman" w:cs="Times New Roman"/>
        </w:rPr>
        <w:t xml:space="preserve">plasmid </w:t>
      </w:r>
      <w:r w:rsidRPr="000276B0">
        <w:rPr>
          <w:rFonts w:ascii="Times New Roman" w:hAnsi="Times New Roman" w:cs="Times New Roman"/>
        </w:rPr>
        <w:t>sequence</w:t>
      </w:r>
      <w:r w:rsidRPr="00B110FC">
        <w:rPr>
          <w:rFonts w:ascii="Times New Roman" w:hAnsi="Times New Roman" w:cs="Times New Roman"/>
        </w:rPr>
        <w:t>, though none of</w:t>
      </w:r>
      <w:r w:rsidRPr="00D16A31">
        <w:rPr>
          <w:rFonts w:ascii="Times New Roman" w:hAnsi="Times New Roman" w:cs="Times New Roman"/>
        </w:rPr>
        <w:t xml:space="preserve"> the HMRGs or ARGs were located on it. The other Central Salish Sea isolate (339940-002-477), sampled from Yukon Harbor, was located near the Old Navy Dump/Manchester Laboratory Superfund site, carried 17 HMRGs (</w:t>
      </w:r>
      <w:proofErr w:type="spellStart"/>
      <w:r w:rsidRPr="00D16A31">
        <w:rPr>
          <w:rFonts w:ascii="Times New Roman" w:hAnsi="Times New Roman" w:cs="Times New Roman"/>
          <w:i/>
          <w:iCs/>
        </w:rPr>
        <w:t>arsB</w:t>
      </w:r>
      <w:proofErr w:type="spellEnd"/>
      <w:r w:rsidRPr="00D16A31">
        <w:rPr>
          <w:rFonts w:ascii="Times New Roman" w:hAnsi="Times New Roman" w:cs="Times New Roman"/>
        </w:rPr>
        <w:t>,</w:t>
      </w:r>
      <w:r w:rsidRPr="00D16A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16A31">
        <w:rPr>
          <w:rFonts w:ascii="Times New Roman" w:hAnsi="Times New Roman" w:cs="Times New Roman"/>
          <w:i/>
          <w:iCs/>
        </w:rPr>
        <w:t>ars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arsR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lastRenderedPageBreak/>
        <w:t>bhsA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cfR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com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omR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cfQ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sR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lc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sS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t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t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cutF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nlpE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 </w:t>
      </w:r>
      <w:r w:rsidRPr="00D16A31">
        <w:rPr>
          <w:rFonts w:ascii="Times New Roman" w:hAnsi="Times New Roman" w:cs="Times New Roman"/>
        </w:rPr>
        <w:t>[two copies]</w:t>
      </w:r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dsb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dsbB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dsbC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robA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16A31">
        <w:rPr>
          <w:rFonts w:ascii="Times New Roman" w:hAnsi="Times New Roman" w:cs="Times New Roman"/>
          <w:i/>
          <w:iCs/>
        </w:rPr>
        <w:t>ygiW</w:t>
      </w:r>
      <w:proofErr w:type="spellEnd"/>
      <w:r w:rsidRPr="00D16A31">
        <w:rPr>
          <w:rFonts w:ascii="Times New Roman" w:hAnsi="Times New Roman" w:cs="Times New Roman"/>
          <w:i/>
          <w:iCs/>
        </w:rPr>
        <w:t xml:space="preserve">, </w:t>
      </w:r>
      <w:r w:rsidRPr="00D16A31">
        <w:rPr>
          <w:rFonts w:ascii="Times New Roman" w:hAnsi="Times New Roman" w:cs="Times New Roman"/>
        </w:rPr>
        <w:t>and</w:t>
      </w:r>
      <w:r w:rsidRPr="00D16A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16A31">
        <w:rPr>
          <w:rFonts w:ascii="Times New Roman" w:hAnsi="Times New Roman" w:cs="Times New Roman"/>
          <w:i/>
          <w:iCs/>
        </w:rPr>
        <w:t>zinT</w:t>
      </w:r>
      <w:proofErr w:type="spellEnd"/>
      <w:r w:rsidRPr="00D16A31">
        <w:rPr>
          <w:rFonts w:ascii="Times New Roman" w:hAnsi="Times New Roman" w:cs="Times New Roman"/>
          <w:i/>
          <w:iCs/>
        </w:rPr>
        <w:t>/</w:t>
      </w:r>
      <w:proofErr w:type="spellStart"/>
      <w:r w:rsidRPr="00D16A31">
        <w:rPr>
          <w:rFonts w:ascii="Times New Roman" w:hAnsi="Times New Roman" w:cs="Times New Roman"/>
          <w:i/>
          <w:iCs/>
        </w:rPr>
        <w:t>yodA</w:t>
      </w:r>
      <w:proofErr w:type="spellEnd"/>
      <w:r w:rsidRPr="00D16A31">
        <w:rPr>
          <w:rFonts w:ascii="Times New Roman" w:hAnsi="Times New Roman" w:cs="Times New Roman"/>
        </w:rPr>
        <w:t xml:space="preserve">), the </w:t>
      </w:r>
      <w:r w:rsidRPr="00D16A31">
        <w:rPr>
          <w:rFonts w:ascii="Times New Roman" w:hAnsi="Times New Roman" w:cs="Times New Roman"/>
          <w:i/>
          <w:iCs/>
        </w:rPr>
        <w:t>bla</w:t>
      </w:r>
      <w:r w:rsidRPr="00D16A31">
        <w:rPr>
          <w:rFonts w:ascii="Times New Roman" w:hAnsi="Times New Roman" w:cs="Times New Roman"/>
          <w:vertAlign w:val="subscript"/>
        </w:rPr>
        <w:t>CMY-2</w:t>
      </w:r>
      <w:r w:rsidRPr="00D16A31">
        <w:rPr>
          <w:rFonts w:ascii="Times New Roman" w:hAnsi="Times New Roman" w:cs="Times New Roman"/>
        </w:rPr>
        <w:t xml:space="preserve"> ARG, and the IncI1-Iα plasmid, and phenotypically resistant to </w:t>
      </w:r>
      <w:r w:rsidRPr="00D16A31">
        <w:rPr>
          <w:rFonts w:ascii="Calibri" w:hAnsi="Calibri" w:cs="Calibri"/>
        </w:rPr>
        <w:t>﻿</w:t>
      </w:r>
      <w:r w:rsidRPr="00D16A31">
        <w:rPr>
          <w:rFonts w:ascii="Times New Roman" w:hAnsi="Times New Roman" w:cs="Times New Roman"/>
        </w:rPr>
        <w:t xml:space="preserve">cefotaxime and ceftazidime. Neither of the Central Salish Sea isolates </w:t>
      </w:r>
      <w:r w:rsidRPr="00AE0E3E">
        <w:rPr>
          <w:rFonts w:ascii="Times New Roman" w:hAnsi="Times New Roman" w:cs="Times New Roman"/>
        </w:rPr>
        <w:t xml:space="preserve">had </w:t>
      </w:r>
      <w:r w:rsidRPr="001778D9">
        <w:rPr>
          <w:rFonts w:ascii="Times New Roman" w:hAnsi="Times New Roman" w:cs="Times New Roman"/>
        </w:rPr>
        <w:t>genetic</w:t>
      </w:r>
      <w:r w:rsidRPr="00D16A31">
        <w:rPr>
          <w:rFonts w:ascii="Times New Roman" w:hAnsi="Times New Roman" w:cs="Times New Roman"/>
        </w:rPr>
        <w:t xml:space="preserve"> linkage between the HMRGs and ARGs in their genomes. </w:t>
      </w:r>
    </w:p>
    <w:p w14:paraId="7AADB46B" w14:textId="68C7CB9E" w:rsidR="001306D1" w:rsidRDefault="001306D1" w:rsidP="00E01463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4" w:name="_Toc128578766"/>
      <w:r w:rsidRPr="00714237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>2.</w:t>
      </w:r>
      <w:r w:rsidR="00D35C2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714237">
        <w:rPr>
          <w:rFonts w:ascii="Times New Roman" w:hAnsi="Times New Roman" w:cs="Times New Roman"/>
        </w:rPr>
        <w:t xml:space="preserve"> </w:t>
      </w:r>
      <w:r w:rsidR="004E119C" w:rsidRPr="00C1157D">
        <w:rPr>
          <w:rFonts w:ascii="Times New Roman" w:hAnsi="Times New Roman" w:cs="Times New Roman"/>
          <w:i/>
          <w:iCs/>
        </w:rPr>
        <w:t>E. coli</w:t>
      </w:r>
      <w:r w:rsidR="004E119C" w:rsidRPr="004E119C">
        <w:rPr>
          <w:rFonts w:ascii="Times New Roman" w:hAnsi="Times New Roman" w:cs="Times New Roman"/>
        </w:rPr>
        <w:t xml:space="preserve"> isolates from marine mammal sources</w:t>
      </w:r>
      <w:bookmarkEnd w:id="4"/>
    </w:p>
    <w:p w14:paraId="59C6CA1F" w14:textId="77777777" w:rsidR="00393F6C" w:rsidRDefault="009F2623" w:rsidP="00E014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93F6C" w:rsidRPr="00DF3676">
        <w:rPr>
          <w:rFonts w:ascii="Times New Roman" w:hAnsi="Times New Roman" w:cs="Times New Roman"/>
        </w:rPr>
        <w:t xml:space="preserve">Another harbor seal, WDFW2019-154 (AN0107), was phenotypically resistant to amoxicillin, gentamicin, and trimethoprim/sulfamethoxazole and carried </w:t>
      </w:r>
      <w:proofErr w:type="spellStart"/>
      <w:proofErr w:type="gramStart"/>
      <w:r w:rsidR="00393F6C" w:rsidRPr="00DF3676">
        <w:rPr>
          <w:rFonts w:ascii="Times New Roman" w:hAnsi="Times New Roman" w:cs="Times New Roman"/>
          <w:i/>
          <w:iCs/>
        </w:rPr>
        <w:t>aac</w:t>
      </w:r>
      <w:proofErr w:type="spellEnd"/>
      <w:r w:rsidR="00393F6C" w:rsidRPr="00DF3676">
        <w:rPr>
          <w:rFonts w:ascii="Times New Roman" w:hAnsi="Times New Roman" w:cs="Times New Roman"/>
          <w:i/>
          <w:iCs/>
        </w:rPr>
        <w:t>(</w:t>
      </w:r>
      <w:proofErr w:type="gramEnd"/>
      <w:r w:rsidR="00393F6C" w:rsidRPr="00DF3676">
        <w:rPr>
          <w:rFonts w:ascii="Times New Roman" w:hAnsi="Times New Roman" w:cs="Times New Roman"/>
          <w:i/>
          <w:iCs/>
        </w:rPr>
        <w:t>3)-</w:t>
      </w:r>
      <w:proofErr w:type="spellStart"/>
      <w:r w:rsidR="00393F6C" w:rsidRPr="00DF3676">
        <w:rPr>
          <w:rFonts w:ascii="Times New Roman" w:hAnsi="Times New Roman" w:cs="Times New Roman"/>
          <w:i/>
          <w:iCs/>
        </w:rPr>
        <w:t>Iid</w:t>
      </w:r>
      <w:proofErr w:type="spellEnd"/>
      <w:r w:rsidR="00393F6C" w:rsidRPr="00DF3676">
        <w:rPr>
          <w:rFonts w:ascii="Times New Roman" w:hAnsi="Times New Roman" w:cs="Times New Roman"/>
          <w:i/>
          <w:iCs/>
        </w:rPr>
        <w:t>, aadA2, bla</w:t>
      </w:r>
      <w:r w:rsidR="00393F6C" w:rsidRPr="00DF3676">
        <w:rPr>
          <w:rFonts w:ascii="Times New Roman" w:hAnsi="Times New Roman" w:cs="Times New Roman"/>
          <w:vertAlign w:val="subscript"/>
        </w:rPr>
        <w:t>TEM-1B</w:t>
      </w:r>
      <w:r w:rsidR="00393F6C" w:rsidRPr="00DF3676">
        <w:rPr>
          <w:rFonts w:ascii="Times New Roman" w:hAnsi="Times New Roman" w:cs="Times New Roman"/>
          <w:i/>
          <w:iCs/>
        </w:rPr>
        <w:t>, dfrA12, mph</w:t>
      </w:r>
      <w:r w:rsidR="00393F6C" w:rsidRPr="00DF3676">
        <w:rPr>
          <w:rFonts w:ascii="Times New Roman" w:hAnsi="Times New Roman" w:cs="Times New Roman"/>
        </w:rPr>
        <w:t>(A), and</w:t>
      </w:r>
      <w:r w:rsidR="00393F6C" w:rsidRPr="00DF3676">
        <w:rPr>
          <w:rFonts w:ascii="Times New Roman" w:hAnsi="Times New Roman" w:cs="Times New Roman"/>
          <w:i/>
          <w:iCs/>
        </w:rPr>
        <w:t xml:space="preserve"> sul1</w:t>
      </w:r>
      <w:r w:rsidR="00393F6C" w:rsidRPr="00DF3676">
        <w:rPr>
          <w:rFonts w:ascii="Times New Roman" w:hAnsi="Times New Roman" w:cs="Times New Roman"/>
        </w:rPr>
        <w:t xml:space="preserve"> ARGs, one copy of each of the 18 HMRGs except for </w:t>
      </w:r>
      <w:proofErr w:type="spellStart"/>
      <w:r w:rsidR="00393F6C" w:rsidRPr="00DF3676">
        <w:rPr>
          <w:rFonts w:ascii="Times New Roman" w:hAnsi="Times New Roman" w:cs="Times New Roman"/>
          <w:i/>
          <w:iCs/>
        </w:rPr>
        <w:t>arsB</w:t>
      </w:r>
      <w:proofErr w:type="spellEnd"/>
      <w:r w:rsidR="00393F6C"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393F6C" w:rsidRPr="00DF3676">
        <w:rPr>
          <w:rFonts w:ascii="Times New Roman" w:hAnsi="Times New Roman" w:cs="Times New Roman"/>
          <w:i/>
          <w:iCs/>
        </w:rPr>
        <w:t>arsD</w:t>
      </w:r>
      <w:proofErr w:type="spellEnd"/>
      <w:r w:rsidR="00393F6C" w:rsidRPr="00DF367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393F6C" w:rsidRPr="00DF3676">
        <w:rPr>
          <w:rFonts w:ascii="Times New Roman" w:hAnsi="Times New Roman" w:cs="Times New Roman"/>
          <w:i/>
          <w:iCs/>
        </w:rPr>
        <w:t>arsR</w:t>
      </w:r>
      <w:proofErr w:type="spellEnd"/>
      <w:r w:rsidR="00393F6C" w:rsidRPr="00DF3676">
        <w:rPr>
          <w:rFonts w:ascii="Times New Roman" w:hAnsi="Times New Roman" w:cs="Times New Roman"/>
          <w:i/>
          <w:iCs/>
        </w:rPr>
        <w:t xml:space="preserve">, </w:t>
      </w:r>
      <w:r w:rsidR="00393F6C" w:rsidRPr="00DF3676">
        <w:rPr>
          <w:rFonts w:ascii="Times New Roman" w:hAnsi="Times New Roman" w:cs="Times New Roman"/>
        </w:rPr>
        <w:t>and</w:t>
      </w:r>
      <w:r w:rsidR="00393F6C" w:rsidRPr="00DF367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93F6C" w:rsidRPr="00DF3676">
        <w:rPr>
          <w:rFonts w:ascii="Times New Roman" w:hAnsi="Times New Roman" w:cs="Times New Roman"/>
          <w:i/>
          <w:iCs/>
        </w:rPr>
        <w:t>pcoABCD</w:t>
      </w:r>
      <w:proofErr w:type="spellEnd"/>
      <w:r w:rsidR="00393F6C" w:rsidRPr="00DF3676">
        <w:rPr>
          <w:rFonts w:ascii="Times New Roman" w:hAnsi="Times New Roman" w:cs="Times New Roman"/>
        </w:rPr>
        <w:t xml:space="preserve">, and carried Col156 and </w:t>
      </w:r>
      <w:proofErr w:type="spellStart"/>
      <w:r w:rsidR="00393F6C" w:rsidRPr="00DF3676">
        <w:rPr>
          <w:rFonts w:ascii="Times New Roman" w:hAnsi="Times New Roman" w:cs="Times New Roman"/>
        </w:rPr>
        <w:t>IncFII</w:t>
      </w:r>
      <w:proofErr w:type="spellEnd"/>
      <w:r w:rsidR="00393F6C" w:rsidRPr="00DF3676">
        <w:rPr>
          <w:rFonts w:ascii="Times New Roman" w:hAnsi="Times New Roman" w:cs="Times New Roman"/>
        </w:rPr>
        <w:t xml:space="preserve">(29) plasmid sequences. In this isolate, the </w:t>
      </w:r>
      <w:r w:rsidR="00393F6C" w:rsidRPr="00DF3676">
        <w:rPr>
          <w:rFonts w:ascii="Times New Roman" w:hAnsi="Times New Roman" w:cs="Times New Roman"/>
          <w:i/>
          <w:iCs/>
        </w:rPr>
        <w:t xml:space="preserve">sul1 </w:t>
      </w:r>
      <w:r w:rsidR="00393F6C" w:rsidRPr="00DF3676">
        <w:rPr>
          <w:rFonts w:ascii="Times New Roman" w:hAnsi="Times New Roman" w:cs="Times New Roman"/>
        </w:rPr>
        <w:t>gene</w:t>
      </w:r>
      <w:r w:rsidR="00393F6C" w:rsidRPr="00DF3676">
        <w:rPr>
          <w:rFonts w:ascii="Times New Roman" w:hAnsi="Times New Roman" w:cs="Times New Roman"/>
          <w:i/>
          <w:iCs/>
        </w:rPr>
        <w:t xml:space="preserve"> </w:t>
      </w:r>
      <w:r w:rsidR="00393F6C" w:rsidRPr="00DF3676">
        <w:rPr>
          <w:rFonts w:ascii="Times New Roman" w:hAnsi="Times New Roman" w:cs="Times New Roman"/>
        </w:rPr>
        <w:t xml:space="preserve">was located on the Col156 plasmid and nothing was associated with the </w:t>
      </w:r>
      <w:proofErr w:type="spellStart"/>
      <w:proofErr w:type="gramStart"/>
      <w:r w:rsidR="00393F6C" w:rsidRPr="00DF3676">
        <w:rPr>
          <w:rFonts w:ascii="Times New Roman" w:hAnsi="Times New Roman" w:cs="Times New Roman"/>
        </w:rPr>
        <w:t>IncFII</w:t>
      </w:r>
      <w:proofErr w:type="spellEnd"/>
      <w:r w:rsidR="00393F6C" w:rsidRPr="00DF3676">
        <w:rPr>
          <w:rFonts w:ascii="Times New Roman" w:hAnsi="Times New Roman" w:cs="Times New Roman"/>
        </w:rPr>
        <w:t>(</w:t>
      </w:r>
      <w:proofErr w:type="gramEnd"/>
      <w:r w:rsidR="00393F6C" w:rsidRPr="00DF3676">
        <w:rPr>
          <w:rFonts w:ascii="Times New Roman" w:hAnsi="Times New Roman" w:cs="Times New Roman"/>
        </w:rPr>
        <w:t xml:space="preserve">29) plasmid. </w:t>
      </w:r>
    </w:p>
    <w:p w14:paraId="7A9B8CDD" w14:textId="181B7E2D" w:rsidR="00742ECA" w:rsidRPr="00E22B78" w:rsidRDefault="00393F6C" w:rsidP="00E01463">
      <w:pPr>
        <w:spacing w:line="480" w:lineRule="auto"/>
      </w:pPr>
      <w:r>
        <w:rPr>
          <w:rFonts w:ascii="Times New Roman" w:hAnsi="Times New Roman" w:cs="Times New Roman"/>
        </w:rPr>
        <w:tab/>
      </w:r>
      <w:r w:rsidR="006751B7" w:rsidRPr="006751B7">
        <w:rPr>
          <w:rFonts w:ascii="Times New Roman" w:hAnsi="Times New Roman" w:cs="Times New Roman"/>
        </w:rPr>
        <w:t xml:space="preserve">In two isolates from river otters in Black River (BR1E and BR1F), the position of </w:t>
      </w:r>
      <w:proofErr w:type="spellStart"/>
      <w:proofErr w:type="gramStart"/>
      <w:r w:rsidR="006751B7" w:rsidRPr="006751B7">
        <w:rPr>
          <w:rFonts w:ascii="Times New Roman" w:hAnsi="Times New Roman" w:cs="Times New Roman"/>
        </w:rPr>
        <w:t>aph</w:t>
      </w:r>
      <w:proofErr w:type="spellEnd"/>
      <w:r w:rsidR="006751B7" w:rsidRPr="006751B7">
        <w:rPr>
          <w:rFonts w:ascii="Times New Roman" w:hAnsi="Times New Roman" w:cs="Times New Roman"/>
        </w:rPr>
        <w:t>(</w:t>
      </w:r>
      <w:proofErr w:type="gramEnd"/>
      <w:r w:rsidR="006751B7" w:rsidRPr="006751B7">
        <w:rPr>
          <w:rFonts w:ascii="Times New Roman" w:hAnsi="Times New Roman" w:cs="Times New Roman"/>
        </w:rPr>
        <w:t>3'')-</w:t>
      </w:r>
      <w:proofErr w:type="spellStart"/>
      <w:r w:rsidR="006751B7" w:rsidRPr="006751B7">
        <w:rPr>
          <w:rFonts w:ascii="Times New Roman" w:hAnsi="Times New Roman" w:cs="Times New Roman"/>
        </w:rPr>
        <w:t>Ib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aac</w:t>
      </w:r>
      <w:proofErr w:type="spellEnd"/>
      <w:r w:rsidR="006751B7" w:rsidRPr="006751B7">
        <w:rPr>
          <w:rFonts w:ascii="Times New Roman" w:hAnsi="Times New Roman" w:cs="Times New Roman"/>
        </w:rPr>
        <w:t>(3)-IV, and blaTEM-1B ARGs were linked upstream to 13 HMRGs (</w:t>
      </w:r>
      <w:proofErr w:type="spellStart"/>
      <w:r w:rsidR="006751B7" w:rsidRPr="006751B7">
        <w:rPr>
          <w:rFonts w:ascii="Times New Roman" w:hAnsi="Times New Roman" w:cs="Times New Roman"/>
        </w:rPr>
        <w:t>arsB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comR</w:t>
      </w:r>
      <w:proofErr w:type="spellEnd"/>
      <w:r w:rsidR="006751B7" w:rsidRPr="006751B7">
        <w:rPr>
          <w:rFonts w:ascii="Times New Roman" w:hAnsi="Times New Roman" w:cs="Times New Roman"/>
        </w:rPr>
        <w:t>/</w:t>
      </w:r>
      <w:proofErr w:type="spellStart"/>
      <w:r w:rsidR="006751B7" w:rsidRPr="006751B7">
        <w:rPr>
          <w:rFonts w:ascii="Times New Roman" w:hAnsi="Times New Roman" w:cs="Times New Roman"/>
        </w:rPr>
        <w:t>ycfQ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cusR</w:t>
      </w:r>
      <w:proofErr w:type="spellEnd"/>
      <w:r w:rsidR="006751B7" w:rsidRPr="006751B7">
        <w:rPr>
          <w:rFonts w:ascii="Times New Roman" w:hAnsi="Times New Roman" w:cs="Times New Roman"/>
        </w:rPr>
        <w:t>/</w:t>
      </w:r>
      <w:proofErr w:type="spellStart"/>
      <w:r w:rsidR="006751B7" w:rsidRPr="006751B7">
        <w:rPr>
          <w:rFonts w:ascii="Times New Roman" w:hAnsi="Times New Roman" w:cs="Times New Roman"/>
        </w:rPr>
        <w:t>ylcA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cusS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cutC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cutF</w:t>
      </w:r>
      <w:proofErr w:type="spellEnd"/>
      <w:r w:rsidR="006751B7" w:rsidRPr="006751B7">
        <w:rPr>
          <w:rFonts w:ascii="Times New Roman" w:hAnsi="Times New Roman" w:cs="Times New Roman"/>
        </w:rPr>
        <w:t>/</w:t>
      </w:r>
      <w:proofErr w:type="spellStart"/>
      <w:r w:rsidR="006751B7" w:rsidRPr="006751B7">
        <w:rPr>
          <w:rFonts w:ascii="Times New Roman" w:hAnsi="Times New Roman" w:cs="Times New Roman"/>
        </w:rPr>
        <w:t>nlpE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dsbA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dsbC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pcoA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pcoB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pcoD</w:t>
      </w:r>
      <w:proofErr w:type="spellEnd"/>
      <w:r w:rsidR="006751B7" w:rsidRPr="006751B7">
        <w:rPr>
          <w:rFonts w:ascii="Times New Roman" w:hAnsi="Times New Roman" w:cs="Times New Roman"/>
        </w:rPr>
        <w:t xml:space="preserve">, </w:t>
      </w:r>
      <w:proofErr w:type="spellStart"/>
      <w:r w:rsidR="006751B7" w:rsidRPr="006751B7">
        <w:rPr>
          <w:rFonts w:ascii="Times New Roman" w:hAnsi="Times New Roman" w:cs="Times New Roman"/>
        </w:rPr>
        <w:t>robA</w:t>
      </w:r>
      <w:proofErr w:type="spellEnd"/>
      <w:r w:rsidR="006751B7" w:rsidRPr="006751B7">
        <w:rPr>
          <w:rFonts w:ascii="Times New Roman" w:hAnsi="Times New Roman" w:cs="Times New Roman"/>
        </w:rPr>
        <w:t xml:space="preserve">, and </w:t>
      </w:r>
      <w:proofErr w:type="spellStart"/>
      <w:r w:rsidR="006751B7" w:rsidRPr="006751B7">
        <w:rPr>
          <w:rFonts w:ascii="Times New Roman" w:hAnsi="Times New Roman" w:cs="Times New Roman"/>
        </w:rPr>
        <w:t>zinT</w:t>
      </w:r>
      <w:proofErr w:type="spellEnd"/>
      <w:r w:rsidR="006751B7" w:rsidRPr="006751B7">
        <w:rPr>
          <w:rFonts w:ascii="Times New Roman" w:hAnsi="Times New Roman" w:cs="Times New Roman"/>
        </w:rPr>
        <w:t>/</w:t>
      </w:r>
      <w:proofErr w:type="spellStart"/>
      <w:r w:rsidR="006751B7" w:rsidRPr="006751B7">
        <w:rPr>
          <w:rFonts w:ascii="Times New Roman" w:hAnsi="Times New Roman" w:cs="Times New Roman"/>
        </w:rPr>
        <w:t>yodA</w:t>
      </w:r>
      <w:proofErr w:type="spellEnd"/>
      <w:r w:rsidR="006751B7" w:rsidRPr="006751B7">
        <w:rPr>
          <w:rFonts w:ascii="Times New Roman" w:hAnsi="Times New Roman" w:cs="Times New Roman"/>
        </w:rPr>
        <w:t xml:space="preserve">). While both isolates also carried the IncI1-Iα plasmid sequence, none of the resistance genes were associated with the plasmid. </w:t>
      </w:r>
      <w:r w:rsidR="006751B7">
        <w:rPr>
          <w:rFonts w:ascii="Times New Roman" w:hAnsi="Times New Roman" w:cs="Times New Roman"/>
        </w:rPr>
        <w:t>T</w:t>
      </w:r>
      <w:r w:rsidR="0015198E">
        <w:rPr>
          <w:rFonts w:ascii="Times New Roman" w:hAnsi="Times New Roman" w:cs="Times New Roman"/>
        </w:rPr>
        <w:t>he</w:t>
      </w:r>
      <w:r w:rsidR="0015198E" w:rsidRPr="00CA3804">
        <w:rPr>
          <w:rFonts w:ascii="Times New Roman" w:hAnsi="Times New Roman" w:cs="Times New Roman"/>
        </w:rPr>
        <w:t xml:space="preserve"> BR1E isolate</w:t>
      </w:r>
      <w:r w:rsidR="0015198E">
        <w:rPr>
          <w:rFonts w:ascii="Times New Roman" w:hAnsi="Times New Roman" w:cs="Times New Roman"/>
        </w:rPr>
        <w:t xml:space="preserve"> </w:t>
      </w:r>
      <w:r w:rsidR="0015198E" w:rsidRPr="00C93E33">
        <w:rPr>
          <w:rFonts w:ascii="Times New Roman" w:hAnsi="Times New Roman" w:cs="Times New Roman"/>
        </w:rPr>
        <w:t xml:space="preserve">was phenotypically resistant to doxycycline, gentamicin, and </w:t>
      </w:r>
      <w:r w:rsidR="0015198E" w:rsidRPr="00CA3804">
        <w:rPr>
          <w:rFonts w:ascii="Times New Roman" w:hAnsi="Times New Roman" w:cs="Times New Roman"/>
        </w:rPr>
        <w:t>tobramycin, while the BR1F isolate was phenotypically resistant to ampicillin, gentamicin, tetracycline, and minocycline.</w:t>
      </w:r>
      <w:r w:rsidR="0015198E">
        <w:rPr>
          <w:rFonts w:ascii="Times New Roman" w:hAnsi="Times New Roman" w:cs="Times New Roman"/>
        </w:rPr>
        <w:t xml:space="preserve"> </w:t>
      </w:r>
      <w:r w:rsidR="0045150A" w:rsidRPr="00CA3804">
        <w:rPr>
          <w:rFonts w:ascii="Times New Roman" w:hAnsi="Times New Roman" w:cs="Times New Roman"/>
        </w:rPr>
        <w:t>Two other river otter isolates (CWG3J and HAM6D) in Cottonwood</w:t>
      </w:r>
      <w:r w:rsidR="0045150A" w:rsidRPr="00BD3F72">
        <w:rPr>
          <w:rFonts w:ascii="Times New Roman" w:hAnsi="Times New Roman" w:cs="Times New Roman"/>
        </w:rPr>
        <w:t xml:space="preserve"> Grove Park carried HMRGs, ARGs, and plasmids, </w:t>
      </w:r>
      <w:r w:rsidR="0045150A" w:rsidRPr="00561643">
        <w:rPr>
          <w:rFonts w:ascii="Times New Roman" w:hAnsi="Times New Roman" w:cs="Times New Roman"/>
        </w:rPr>
        <w:t>but none of the resistance genes were located on a plasmid or linked to each other</w:t>
      </w:r>
      <w:r w:rsidR="0045150A" w:rsidRPr="00BD3F72">
        <w:rPr>
          <w:rFonts w:ascii="Times New Roman" w:hAnsi="Times New Roman" w:cs="Times New Roman"/>
        </w:rPr>
        <w:t xml:space="preserve"> (Table </w:t>
      </w:r>
      <w:r w:rsidR="00096B14">
        <w:rPr>
          <w:rFonts w:ascii="Times New Roman" w:hAnsi="Times New Roman" w:cs="Times New Roman"/>
        </w:rPr>
        <w:t>2</w:t>
      </w:r>
      <w:r w:rsidR="0045150A" w:rsidRPr="00BD3F72">
        <w:rPr>
          <w:rFonts w:ascii="Times New Roman" w:hAnsi="Times New Roman" w:cs="Times New Roman"/>
        </w:rPr>
        <w:t>).</w:t>
      </w:r>
    </w:p>
    <w:sectPr w:rsidR="00742ECA" w:rsidRPr="00E22B7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1A3F9" w14:textId="77777777" w:rsidR="00051222" w:rsidRDefault="00051222" w:rsidP="00D80D1A">
      <w:r>
        <w:separator/>
      </w:r>
    </w:p>
  </w:endnote>
  <w:endnote w:type="continuationSeparator" w:id="0">
    <w:p w14:paraId="4A805C8E" w14:textId="77777777" w:rsidR="00051222" w:rsidRDefault="00051222" w:rsidP="00D80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76D92" w14:textId="77777777" w:rsidR="00033D0C" w:rsidRDefault="00D31469" w:rsidP="007B76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6E331DD" w14:textId="77777777" w:rsidR="00033D0C" w:rsidRDefault="00000000" w:rsidP="00033D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992856462"/>
      <w:docPartObj>
        <w:docPartGallery w:val="Page Numbers (Bottom of Page)"/>
        <w:docPartUnique/>
      </w:docPartObj>
    </w:sdtPr>
    <w:sdtContent>
      <w:p w14:paraId="0C3DBB2D" w14:textId="77777777" w:rsidR="00033D0C" w:rsidRPr="00033D0C" w:rsidRDefault="00D31469" w:rsidP="007B760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33D0C">
          <w:rPr>
            <w:rStyle w:val="PageNumber"/>
            <w:rFonts w:ascii="Times New Roman" w:hAnsi="Times New Roman" w:cs="Times New Roman"/>
          </w:rPr>
          <w:fldChar w:fldCharType="begin"/>
        </w:r>
        <w:r w:rsidRPr="00033D0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33D0C">
          <w:rPr>
            <w:rStyle w:val="PageNumber"/>
            <w:rFonts w:ascii="Times New Roman" w:hAnsi="Times New Roman" w:cs="Times New Roman"/>
          </w:rPr>
          <w:fldChar w:fldCharType="separate"/>
        </w:r>
        <w:r w:rsidRPr="00033D0C">
          <w:rPr>
            <w:rStyle w:val="PageNumber"/>
            <w:rFonts w:ascii="Times New Roman" w:hAnsi="Times New Roman" w:cs="Times New Roman"/>
            <w:noProof/>
          </w:rPr>
          <w:t>1</w:t>
        </w:r>
        <w:r w:rsidRPr="00033D0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426AF1" w14:textId="77777777" w:rsidR="00033D0C" w:rsidRPr="00033D0C" w:rsidRDefault="00000000" w:rsidP="00033D0C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E9F55" w14:textId="77777777" w:rsidR="00051222" w:rsidRDefault="00051222" w:rsidP="00D80D1A">
      <w:r>
        <w:separator/>
      </w:r>
    </w:p>
  </w:footnote>
  <w:footnote w:type="continuationSeparator" w:id="0">
    <w:p w14:paraId="7DA2F499" w14:textId="77777777" w:rsidR="00051222" w:rsidRDefault="00051222" w:rsidP="00D80D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81B1E" w14:textId="21842A57" w:rsidR="00D80D1A" w:rsidRPr="00D51AA1" w:rsidRDefault="00D31469" w:rsidP="002D218B">
    <w:pPr>
      <w:pStyle w:val="Header"/>
      <w:rPr>
        <w:rFonts w:ascii="Times New Roman" w:hAnsi="Times New Roman" w:cs="Times New Roman"/>
      </w:rPr>
    </w:pPr>
    <w:r w:rsidRPr="00D51AA1">
      <w:rPr>
        <w:rFonts w:ascii="Times New Roman" w:hAnsi="Times New Roman" w:cs="Times New Roman"/>
      </w:rPr>
      <w:t xml:space="preserve">Supplementary </w:t>
    </w:r>
    <w:r w:rsidR="00A82FD9">
      <w:rPr>
        <w:rFonts w:ascii="Times New Roman" w:hAnsi="Times New Roman" w:cs="Times New Roman"/>
      </w:rPr>
      <w:t>Res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A3B23"/>
    <w:multiLevelType w:val="hybridMultilevel"/>
    <w:tmpl w:val="CCFC7EF2"/>
    <w:lvl w:ilvl="0" w:tplc="69CE836A">
      <w:start w:val="1"/>
      <w:numFmt w:val="decimal"/>
      <w:lvlText w:val="%1."/>
      <w:lvlJc w:val="left"/>
      <w:pPr>
        <w:ind w:left="720" w:hanging="360"/>
      </w:pPr>
    </w:lvl>
    <w:lvl w:ilvl="1" w:tplc="219A988E">
      <w:start w:val="1"/>
      <w:numFmt w:val="lowerLetter"/>
      <w:lvlText w:val="%2."/>
      <w:lvlJc w:val="left"/>
      <w:pPr>
        <w:ind w:left="1440" w:hanging="360"/>
      </w:pPr>
    </w:lvl>
    <w:lvl w:ilvl="2" w:tplc="21982A5E">
      <w:start w:val="1"/>
      <w:numFmt w:val="lowerRoman"/>
      <w:lvlText w:val="%3."/>
      <w:lvlJc w:val="right"/>
      <w:pPr>
        <w:ind w:left="2160" w:hanging="180"/>
      </w:pPr>
    </w:lvl>
    <w:lvl w:ilvl="3" w:tplc="B1826D72">
      <w:start w:val="1"/>
      <w:numFmt w:val="decimal"/>
      <w:lvlText w:val="%4."/>
      <w:lvlJc w:val="left"/>
      <w:pPr>
        <w:ind w:left="2880" w:hanging="360"/>
      </w:pPr>
    </w:lvl>
    <w:lvl w:ilvl="4" w:tplc="238630E4">
      <w:start w:val="1"/>
      <w:numFmt w:val="lowerLetter"/>
      <w:lvlText w:val="%5."/>
      <w:lvlJc w:val="left"/>
      <w:pPr>
        <w:ind w:left="3600" w:hanging="360"/>
      </w:pPr>
    </w:lvl>
    <w:lvl w:ilvl="5" w:tplc="E6167A5A">
      <w:start w:val="1"/>
      <w:numFmt w:val="lowerRoman"/>
      <w:lvlText w:val="%6."/>
      <w:lvlJc w:val="right"/>
      <w:pPr>
        <w:ind w:left="4320" w:hanging="180"/>
      </w:pPr>
    </w:lvl>
    <w:lvl w:ilvl="6" w:tplc="462C6C6E">
      <w:start w:val="1"/>
      <w:numFmt w:val="decimal"/>
      <w:lvlText w:val="%7."/>
      <w:lvlJc w:val="left"/>
      <w:pPr>
        <w:ind w:left="5040" w:hanging="360"/>
      </w:pPr>
    </w:lvl>
    <w:lvl w:ilvl="7" w:tplc="1FA8EC2E">
      <w:start w:val="1"/>
      <w:numFmt w:val="lowerLetter"/>
      <w:lvlText w:val="%8."/>
      <w:lvlJc w:val="left"/>
      <w:pPr>
        <w:ind w:left="5760" w:hanging="360"/>
      </w:pPr>
    </w:lvl>
    <w:lvl w:ilvl="8" w:tplc="43A8E1AA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938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41"/>
    <w:rsid w:val="00000165"/>
    <w:rsid w:val="00002643"/>
    <w:rsid w:val="00004B66"/>
    <w:rsid w:val="000120EA"/>
    <w:rsid w:val="00012808"/>
    <w:rsid w:val="000152A0"/>
    <w:rsid w:val="00017476"/>
    <w:rsid w:val="00017F79"/>
    <w:rsid w:val="00020128"/>
    <w:rsid w:val="00020826"/>
    <w:rsid w:val="000208CD"/>
    <w:rsid w:val="00020A10"/>
    <w:rsid w:val="000232F6"/>
    <w:rsid w:val="000269B3"/>
    <w:rsid w:val="00027F98"/>
    <w:rsid w:val="00032209"/>
    <w:rsid w:val="0003536B"/>
    <w:rsid w:val="00037962"/>
    <w:rsid w:val="00037EFC"/>
    <w:rsid w:val="00041502"/>
    <w:rsid w:val="00042A7F"/>
    <w:rsid w:val="00045658"/>
    <w:rsid w:val="0005037D"/>
    <w:rsid w:val="00050C2F"/>
    <w:rsid w:val="00051222"/>
    <w:rsid w:val="00054609"/>
    <w:rsid w:val="00056015"/>
    <w:rsid w:val="000562BD"/>
    <w:rsid w:val="00060AF5"/>
    <w:rsid w:val="0006224A"/>
    <w:rsid w:val="0006662F"/>
    <w:rsid w:val="00066CFF"/>
    <w:rsid w:val="000711F7"/>
    <w:rsid w:val="0007297F"/>
    <w:rsid w:val="00074EFF"/>
    <w:rsid w:val="0007734F"/>
    <w:rsid w:val="0008300C"/>
    <w:rsid w:val="00084605"/>
    <w:rsid w:val="00084C24"/>
    <w:rsid w:val="00090BD8"/>
    <w:rsid w:val="000911FD"/>
    <w:rsid w:val="000917EF"/>
    <w:rsid w:val="00092939"/>
    <w:rsid w:val="00092BDF"/>
    <w:rsid w:val="00093B1F"/>
    <w:rsid w:val="00096140"/>
    <w:rsid w:val="00096B14"/>
    <w:rsid w:val="00096B30"/>
    <w:rsid w:val="000A4227"/>
    <w:rsid w:val="000A4767"/>
    <w:rsid w:val="000B038C"/>
    <w:rsid w:val="000B1275"/>
    <w:rsid w:val="000B58E0"/>
    <w:rsid w:val="000B697F"/>
    <w:rsid w:val="000C30EF"/>
    <w:rsid w:val="000C4EF9"/>
    <w:rsid w:val="000C6056"/>
    <w:rsid w:val="000C6698"/>
    <w:rsid w:val="000C7058"/>
    <w:rsid w:val="000C7C1A"/>
    <w:rsid w:val="000D05AD"/>
    <w:rsid w:val="000D33A6"/>
    <w:rsid w:val="000D375E"/>
    <w:rsid w:val="000D47D2"/>
    <w:rsid w:val="000D4C0C"/>
    <w:rsid w:val="000D4D5D"/>
    <w:rsid w:val="000E4213"/>
    <w:rsid w:val="000F0618"/>
    <w:rsid w:val="000F104F"/>
    <w:rsid w:val="000F1561"/>
    <w:rsid w:val="000F407A"/>
    <w:rsid w:val="000F49F6"/>
    <w:rsid w:val="000F6341"/>
    <w:rsid w:val="000F7747"/>
    <w:rsid w:val="00101AB9"/>
    <w:rsid w:val="00101CD0"/>
    <w:rsid w:val="0010318B"/>
    <w:rsid w:val="00103E0C"/>
    <w:rsid w:val="00106DE6"/>
    <w:rsid w:val="0011300D"/>
    <w:rsid w:val="0011538C"/>
    <w:rsid w:val="001171B7"/>
    <w:rsid w:val="0012233B"/>
    <w:rsid w:val="001223A6"/>
    <w:rsid w:val="0012776D"/>
    <w:rsid w:val="00127F39"/>
    <w:rsid w:val="001306D1"/>
    <w:rsid w:val="001309C7"/>
    <w:rsid w:val="0013142A"/>
    <w:rsid w:val="00131619"/>
    <w:rsid w:val="0013489B"/>
    <w:rsid w:val="00135B7C"/>
    <w:rsid w:val="00136224"/>
    <w:rsid w:val="00136676"/>
    <w:rsid w:val="00137184"/>
    <w:rsid w:val="00145EF6"/>
    <w:rsid w:val="00147453"/>
    <w:rsid w:val="0015198E"/>
    <w:rsid w:val="00152771"/>
    <w:rsid w:val="001573E5"/>
    <w:rsid w:val="001615D2"/>
    <w:rsid w:val="001679D3"/>
    <w:rsid w:val="0017236F"/>
    <w:rsid w:val="00172AEF"/>
    <w:rsid w:val="0017360F"/>
    <w:rsid w:val="001755C5"/>
    <w:rsid w:val="0018075A"/>
    <w:rsid w:val="001818F2"/>
    <w:rsid w:val="00182F56"/>
    <w:rsid w:val="00183936"/>
    <w:rsid w:val="00185453"/>
    <w:rsid w:val="00187CF2"/>
    <w:rsid w:val="001922A8"/>
    <w:rsid w:val="00192A77"/>
    <w:rsid w:val="001945A3"/>
    <w:rsid w:val="00195604"/>
    <w:rsid w:val="00196165"/>
    <w:rsid w:val="001A019E"/>
    <w:rsid w:val="001A0F86"/>
    <w:rsid w:val="001A1AAF"/>
    <w:rsid w:val="001A40CF"/>
    <w:rsid w:val="001A61C4"/>
    <w:rsid w:val="001A6B21"/>
    <w:rsid w:val="001A7F4A"/>
    <w:rsid w:val="001B0C28"/>
    <w:rsid w:val="001B6AB5"/>
    <w:rsid w:val="001B726D"/>
    <w:rsid w:val="001C0E47"/>
    <w:rsid w:val="001C2B9F"/>
    <w:rsid w:val="001C4799"/>
    <w:rsid w:val="001C4918"/>
    <w:rsid w:val="001C66F3"/>
    <w:rsid w:val="001C681D"/>
    <w:rsid w:val="001D1A78"/>
    <w:rsid w:val="001D3C41"/>
    <w:rsid w:val="001D5207"/>
    <w:rsid w:val="001E3F1B"/>
    <w:rsid w:val="001E4606"/>
    <w:rsid w:val="001E47A5"/>
    <w:rsid w:val="001E4A63"/>
    <w:rsid w:val="001E4D81"/>
    <w:rsid w:val="001E5E37"/>
    <w:rsid w:val="001E7194"/>
    <w:rsid w:val="001F2AED"/>
    <w:rsid w:val="001F539C"/>
    <w:rsid w:val="001F57C7"/>
    <w:rsid w:val="001F6DD6"/>
    <w:rsid w:val="00202D87"/>
    <w:rsid w:val="00202DF5"/>
    <w:rsid w:val="0020300B"/>
    <w:rsid w:val="002034E7"/>
    <w:rsid w:val="002044B6"/>
    <w:rsid w:val="00204BFD"/>
    <w:rsid w:val="00207220"/>
    <w:rsid w:val="00207F86"/>
    <w:rsid w:val="00210CBA"/>
    <w:rsid w:val="00212730"/>
    <w:rsid w:val="0021601F"/>
    <w:rsid w:val="00217AA8"/>
    <w:rsid w:val="00217DF7"/>
    <w:rsid w:val="00221D39"/>
    <w:rsid w:val="0022231C"/>
    <w:rsid w:val="002226F8"/>
    <w:rsid w:val="00222A41"/>
    <w:rsid w:val="00222B8C"/>
    <w:rsid w:val="00225247"/>
    <w:rsid w:val="00227C40"/>
    <w:rsid w:val="00227E4A"/>
    <w:rsid w:val="0023141A"/>
    <w:rsid w:val="00233647"/>
    <w:rsid w:val="00237BF0"/>
    <w:rsid w:val="00237F04"/>
    <w:rsid w:val="00241C07"/>
    <w:rsid w:val="00241CF7"/>
    <w:rsid w:val="00242F71"/>
    <w:rsid w:val="002434E8"/>
    <w:rsid w:val="002446B4"/>
    <w:rsid w:val="002447B3"/>
    <w:rsid w:val="0024540D"/>
    <w:rsid w:val="002500FD"/>
    <w:rsid w:val="002502BF"/>
    <w:rsid w:val="00250B84"/>
    <w:rsid w:val="00251775"/>
    <w:rsid w:val="0025307F"/>
    <w:rsid w:val="00253B38"/>
    <w:rsid w:val="002541B6"/>
    <w:rsid w:val="00254BA3"/>
    <w:rsid w:val="00257445"/>
    <w:rsid w:val="00260F00"/>
    <w:rsid w:val="002614C1"/>
    <w:rsid w:val="00262EE2"/>
    <w:rsid w:val="00263FDA"/>
    <w:rsid w:val="00264FF6"/>
    <w:rsid w:val="0026683A"/>
    <w:rsid w:val="002705C4"/>
    <w:rsid w:val="00271466"/>
    <w:rsid w:val="002742D6"/>
    <w:rsid w:val="00275F59"/>
    <w:rsid w:val="00277648"/>
    <w:rsid w:val="00284CB5"/>
    <w:rsid w:val="0028508E"/>
    <w:rsid w:val="00291A1E"/>
    <w:rsid w:val="00292A65"/>
    <w:rsid w:val="002942B3"/>
    <w:rsid w:val="002A0BD6"/>
    <w:rsid w:val="002A17D8"/>
    <w:rsid w:val="002A1BDE"/>
    <w:rsid w:val="002A2478"/>
    <w:rsid w:val="002A487B"/>
    <w:rsid w:val="002A5828"/>
    <w:rsid w:val="002B16DE"/>
    <w:rsid w:val="002B2DEA"/>
    <w:rsid w:val="002B2E05"/>
    <w:rsid w:val="002B3054"/>
    <w:rsid w:val="002B453E"/>
    <w:rsid w:val="002B583E"/>
    <w:rsid w:val="002B6E2F"/>
    <w:rsid w:val="002B6E40"/>
    <w:rsid w:val="002B7880"/>
    <w:rsid w:val="002C47B9"/>
    <w:rsid w:val="002C4D9E"/>
    <w:rsid w:val="002C6470"/>
    <w:rsid w:val="002C689F"/>
    <w:rsid w:val="002C7959"/>
    <w:rsid w:val="002C7BEC"/>
    <w:rsid w:val="002C7CDB"/>
    <w:rsid w:val="002D0062"/>
    <w:rsid w:val="002D0C3B"/>
    <w:rsid w:val="002D5299"/>
    <w:rsid w:val="002D67D4"/>
    <w:rsid w:val="002D707B"/>
    <w:rsid w:val="002E0CDA"/>
    <w:rsid w:val="002E0F0F"/>
    <w:rsid w:val="002E71C4"/>
    <w:rsid w:val="002F231F"/>
    <w:rsid w:val="002F2A5F"/>
    <w:rsid w:val="002F7987"/>
    <w:rsid w:val="00302176"/>
    <w:rsid w:val="00304F26"/>
    <w:rsid w:val="0030522C"/>
    <w:rsid w:val="00306115"/>
    <w:rsid w:val="003126B0"/>
    <w:rsid w:val="003130D6"/>
    <w:rsid w:val="00313837"/>
    <w:rsid w:val="0031700A"/>
    <w:rsid w:val="00324A9D"/>
    <w:rsid w:val="00324BEB"/>
    <w:rsid w:val="00325FCF"/>
    <w:rsid w:val="003308EC"/>
    <w:rsid w:val="003315D8"/>
    <w:rsid w:val="00331756"/>
    <w:rsid w:val="00331865"/>
    <w:rsid w:val="0033393F"/>
    <w:rsid w:val="003344AF"/>
    <w:rsid w:val="00340628"/>
    <w:rsid w:val="003430F9"/>
    <w:rsid w:val="003435CA"/>
    <w:rsid w:val="00345175"/>
    <w:rsid w:val="00346AEC"/>
    <w:rsid w:val="0034728A"/>
    <w:rsid w:val="00347682"/>
    <w:rsid w:val="0035050C"/>
    <w:rsid w:val="0035232C"/>
    <w:rsid w:val="00352564"/>
    <w:rsid w:val="003535AD"/>
    <w:rsid w:val="00354ED2"/>
    <w:rsid w:val="00354FCE"/>
    <w:rsid w:val="0035563D"/>
    <w:rsid w:val="00367C04"/>
    <w:rsid w:val="00370F53"/>
    <w:rsid w:val="003723CA"/>
    <w:rsid w:val="003734E0"/>
    <w:rsid w:val="00373686"/>
    <w:rsid w:val="0037766A"/>
    <w:rsid w:val="00377DD8"/>
    <w:rsid w:val="003821B1"/>
    <w:rsid w:val="0038457E"/>
    <w:rsid w:val="003850FE"/>
    <w:rsid w:val="003867F8"/>
    <w:rsid w:val="00387F63"/>
    <w:rsid w:val="00393D06"/>
    <w:rsid w:val="00393F6C"/>
    <w:rsid w:val="00395D11"/>
    <w:rsid w:val="003A03B0"/>
    <w:rsid w:val="003A2A5A"/>
    <w:rsid w:val="003A6085"/>
    <w:rsid w:val="003A7464"/>
    <w:rsid w:val="003B12C8"/>
    <w:rsid w:val="003B232D"/>
    <w:rsid w:val="003B50D5"/>
    <w:rsid w:val="003B7A2F"/>
    <w:rsid w:val="003C0FCC"/>
    <w:rsid w:val="003C2133"/>
    <w:rsid w:val="003C3809"/>
    <w:rsid w:val="003C4C14"/>
    <w:rsid w:val="003C55BA"/>
    <w:rsid w:val="003C76F2"/>
    <w:rsid w:val="003D0D9B"/>
    <w:rsid w:val="003D14D8"/>
    <w:rsid w:val="003D186F"/>
    <w:rsid w:val="003D52AF"/>
    <w:rsid w:val="003D5A10"/>
    <w:rsid w:val="003D5D0C"/>
    <w:rsid w:val="003D674B"/>
    <w:rsid w:val="003E27E8"/>
    <w:rsid w:val="003E6B90"/>
    <w:rsid w:val="003F0B8E"/>
    <w:rsid w:val="00402130"/>
    <w:rsid w:val="00406BAF"/>
    <w:rsid w:val="00407F2A"/>
    <w:rsid w:val="00416973"/>
    <w:rsid w:val="00420959"/>
    <w:rsid w:val="00421312"/>
    <w:rsid w:val="00422D87"/>
    <w:rsid w:val="004250A3"/>
    <w:rsid w:val="00427BAF"/>
    <w:rsid w:val="00431E7B"/>
    <w:rsid w:val="004325C0"/>
    <w:rsid w:val="00434182"/>
    <w:rsid w:val="00440117"/>
    <w:rsid w:val="00441467"/>
    <w:rsid w:val="00444699"/>
    <w:rsid w:val="0045150A"/>
    <w:rsid w:val="0045575D"/>
    <w:rsid w:val="00455E18"/>
    <w:rsid w:val="00460DD8"/>
    <w:rsid w:val="00461D59"/>
    <w:rsid w:val="00461DB5"/>
    <w:rsid w:val="00462F30"/>
    <w:rsid w:val="004634C1"/>
    <w:rsid w:val="00465FB2"/>
    <w:rsid w:val="00472976"/>
    <w:rsid w:val="00473040"/>
    <w:rsid w:val="00474C82"/>
    <w:rsid w:val="004769DF"/>
    <w:rsid w:val="00477C60"/>
    <w:rsid w:val="00480191"/>
    <w:rsid w:val="00482CD2"/>
    <w:rsid w:val="00483219"/>
    <w:rsid w:val="00485012"/>
    <w:rsid w:val="0048585F"/>
    <w:rsid w:val="0048621C"/>
    <w:rsid w:val="0048680C"/>
    <w:rsid w:val="004908E8"/>
    <w:rsid w:val="00491526"/>
    <w:rsid w:val="00491F59"/>
    <w:rsid w:val="00492CBD"/>
    <w:rsid w:val="00494409"/>
    <w:rsid w:val="004949EE"/>
    <w:rsid w:val="0049546C"/>
    <w:rsid w:val="0049643B"/>
    <w:rsid w:val="00496F19"/>
    <w:rsid w:val="004A21F5"/>
    <w:rsid w:val="004A4261"/>
    <w:rsid w:val="004A53F1"/>
    <w:rsid w:val="004A6238"/>
    <w:rsid w:val="004A6752"/>
    <w:rsid w:val="004B0285"/>
    <w:rsid w:val="004B0BBD"/>
    <w:rsid w:val="004B245B"/>
    <w:rsid w:val="004B3D1C"/>
    <w:rsid w:val="004B3DCD"/>
    <w:rsid w:val="004B4D25"/>
    <w:rsid w:val="004B585D"/>
    <w:rsid w:val="004B655A"/>
    <w:rsid w:val="004C15B7"/>
    <w:rsid w:val="004C4C6A"/>
    <w:rsid w:val="004C5925"/>
    <w:rsid w:val="004D00F9"/>
    <w:rsid w:val="004D087B"/>
    <w:rsid w:val="004D0B57"/>
    <w:rsid w:val="004D3978"/>
    <w:rsid w:val="004D7190"/>
    <w:rsid w:val="004D73CF"/>
    <w:rsid w:val="004E119C"/>
    <w:rsid w:val="004E1A93"/>
    <w:rsid w:val="004E5741"/>
    <w:rsid w:val="004E7378"/>
    <w:rsid w:val="004F0236"/>
    <w:rsid w:val="004F29FC"/>
    <w:rsid w:val="004F2A2D"/>
    <w:rsid w:val="004F2D1E"/>
    <w:rsid w:val="004F43FC"/>
    <w:rsid w:val="004F58B4"/>
    <w:rsid w:val="004F688B"/>
    <w:rsid w:val="004F6BE8"/>
    <w:rsid w:val="00501396"/>
    <w:rsid w:val="00502714"/>
    <w:rsid w:val="00502894"/>
    <w:rsid w:val="00502DF6"/>
    <w:rsid w:val="00505753"/>
    <w:rsid w:val="00506286"/>
    <w:rsid w:val="00506E16"/>
    <w:rsid w:val="00506E3A"/>
    <w:rsid w:val="005111AD"/>
    <w:rsid w:val="00511CE4"/>
    <w:rsid w:val="005139AF"/>
    <w:rsid w:val="00515456"/>
    <w:rsid w:val="005154D1"/>
    <w:rsid w:val="00516592"/>
    <w:rsid w:val="00521268"/>
    <w:rsid w:val="005218AE"/>
    <w:rsid w:val="0052214D"/>
    <w:rsid w:val="005222AF"/>
    <w:rsid w:val="00523057"/>
    <w:rsid w:val="0052373D"/>
    <w:rsid w:val="005247FE"/>
    <w:rsid w:val="00524831"/>
    <w:rsid w:val="005263ED"/>
    <w:rsid w:val="0052716D"/>
    <w:rsid w:val="0053002D"/>
    <w:rsid w:val="005312C1"/>
    <w:rsid w:val="00531D21"/>
    <w:rsid w:val="00531E42"/>
    <w:rsid w:val="00532E00"/>
    <w:rsid w:val="00533201"/>
    <w:rsid w:val="00533502"/>
    <w:rsid w:val="00535EEB"/>
    <w:rsid w:val="00536D88"/>
    <w:rsid w:val="005413BB"/>
    <w:rsid w:val="005430B9"/>
    <w:rsid w:val="0054471C"/>
    <w:rsid w:val="00545DE5"/>
    <w:rsid w:val="0055188E"/>
    <w:rsid w:val="00555132"/>
    <w:rsid w:val="00557751"/>
    <w:rsid w:val="0056140E"/>
    <w:rsid w:val="00565876"/>
    <w:rsid w:val="00565A81"/>
    <w:rsid w:val="00567FA3"/>
    <w:rsid w:val="00571851"/>
    <w:rsid w:val="00571A0F"/>
    <w:rsid w:val="00571B9E"/>
    <w:rsid w:val="00572780"/>
    <w:rsid w:val="005742C9"/>
    <w:rsid w:val="00574755"/>
    <w:rsid w:val="005867E1"/>
    <w:rsid w:val="005929D0"/>
    <w:rsid w:val="00595FFB"/>
    <w:rsid w:val="005A06C6"/>
    <w:rsid w:val="005A0DB0"/>
    <w:rsid w:val="005A1C0D"/>
    <w:rsid w:val="005A53B7"/>
    <w:rsid w:val="005A6A00"/>
    <w:rsid w:val="005A6F26"/>
    <w:rsid w:val="005A7AD6"/>
    <w:rsid w:val="005B0D77"/>
    <w:rsid w:val="005B32AE"/>
    <w:rsid w:val="005B477A"/>
    <w:rsid w:val="005B67D6"/>
    <w:rsid w:val="005C1E02"/>
    <w:rsid w:val="005C6CA8"/>
    <w:rsid w:val="005D0796"/>
    <w:rsid w:val="005D59D8"/>
    <w:rsid w:val="005D7F28"/>
    <w:rsid w:val="005E0F71"/>
    <w:rsid w:val="005E1764"/>
    <w:rsid w:val="005E269D"/>
    <w:rsid w:val="005E2E8C"/>
    <w:rsid w:val="005E5A4D"/>
    <w:rsid w:val="005E6E07"/>
    <w:rsid w:val="005E75F6"/>
    <w:rsid w:val="005E7FA3"/>
    <w:rsid w:val="005F1525"/>
    <w:rsid w:val="005F2016"/>
    <w:rsid w:val="005F430E"/>
    <w:rsid w:val="005F486C"/>
    <w:rsid w:val="005F4BA1"/>
    <w:rsid w:val="005F4FC3"/>
    <w:rsid w:val="005F4FCA"/>
    <w:rsid w:val="0060340F"/>
    <w:rsid w:val="00604575"/>
    <w:rsid w:val="0060613C"/>
    <w:rsid w:val="006068CC"/>
    <w:rsid w:val="00611FF0"/>
    <w:rsid w:val="00613A58"/>
    <w:rsid w:val="006153B3"/>
    <w:rsid w:val="00621862"/>
    <w:rsid w:val="00623CB1"/>
    <w:rsid w:val="006253A3"/>
    <w:rsid w:val="00626299"/>
    <w:rsid w:val="00631524"/>
    <w:rsid w:val="00633857"/>
    <w:rsid w:val="00633F86"/>
    <w:rsid w:val="006369A6"/>
    <w:rsid w:val="00644760"/>
    <w:rsid w:val="006451DF"/>
    <w:rsid w:val="00646248"/>
    <w:rsid w:val="00651B47"/>
    <w:rsid w:val="00651FE2"/>
    <w:rsid w:val="00655770"/>
    <w:rsid w:val="00657FA4"/>
    <w:rsid w:val="00660BBF"/>
    <w:rsid w:val="00662204"/>
    <w:rsid w:val="006630A6"/>
    <w:rsid w:val="00664C1B"/>
    <w:rsid w:val="00667652"/>
    <w:rsid w:val="00670780"/>
    <w:rsid w:val="006751B7"/>
    <w:rsid w:val="006778C4"/>
    <w:rsid w:val="00680189"/>
    <w:rsid w:val="00680BAA"/>
    <w:rsid w:val="006816BD"/>
    <w:rsid w:val="00681E94"/>
    <w:rsid w:val="00683B92"/>
    <w:rsid w:val="00687941"/>
    <w:rsid w:val="00692DA0"/>
    <w:rsid w:val="0069408B"/>
    <w:rsid w:val="006974D1"/>
    <w:rsid w:val="006975C8"/>
    <w:rsid w:val="00697F20"/>
    <w:rsid w:val="006A0D0D"/>
    <w:rsid w:val="006A1981"/>
    <w:rsid w:val="006A29C3"/>
    <w:rsid w:val="006A39AC"/>
    <w:rsid w:val="006A41CB"/>
    <w:rsid w:val="006A4730"/>
    <w:rsid w:val="006A4E5A"/>
    <w:rsid w:val="006A7395"/>
    <w:rsid w:val="006A7E47"/>
    <w:rsid w:val="006B2C17"/>
    <w:rsid w:val="006B39A2"/>
    <w:rsid w:val="006B4D1D"/>
    <w:rsid w:val="006B5F3F"/>
    <w:rsid w:val="006B6095"/>
    <w:rsid w:val="006C49FD"/>
    <w:rsid w:val="006C5DB5"/>
    <w:rsid w:val="006D0F6D"/>
    <w:rsid w:val="006D11DC"/>
    <w:rsid w:val="006D1C28"/>
    <w:rsid w:val="006D24B5"/>
    <w:rsid w:val="006D3B4C"/>
    <w:rsid w:val="006D435C"/>
    <w:rsid w:val="006D7D64"/>
    <w:rsid w:val="006E1013"/>
    <w:rsid w:val="006E1024"/>
    <w:rsid w:val="006E3C91"/>
    <w:rsid w:val="006E5417"/>
    <w:rsid w:val="006F3976"/>
    <w:rsid w:val="006F4460"/>
    <w:rsid w:val="006F6151"/>
    <w:rsid w:val="006F6F3D"/>
    <w:rsid w:val="006F7E75"/>
    <w:rsid w:val="00705BCB"/>
    <w:rsid w:val="007116C3"/>
    <w:rsid w:val="00711CC3"/>
    <w:rsid w:val="007126A5"/>
    <w:rsid w:val="00712DAB"/>
    <w:rsid w:val="0071330C"/>
    <w:rsid w:val="00715F8D"/>
    <w:rsid w:val="00717512"/>
    <w:rsid w:val="0072080F"/>
    <w:rsid w:val="007226E4"/>
    <w:rsid w:val="00722A82"/>
    <w:rsid w:val="007231A9"/>
    <w:rsid w:val="00723CE9"/>
    <w:rsid w:val="007246C1"/>
    <w:rsid w:val="00727E8D"/>
    <w:rsid w:val="007320D8"/>
    <w:rsid w:val="00733AF7"/>
    <w:rsid w:val="00734C86"/>
    <w:rsid w:val="00735C89"/>
    <w:rsid w:val="00740770"/>
    <w:rsid w:val="00741F09"/>
    <w:rsid w:val="00742ECA"/>
    <w:rsid w:val="00743C50"/>
    <w:rsid w:val="007478F6"/>
    <w:rsid w:val="007503D9"/>
    <w:rsid w:val="007543EB"/>
    <w:rsid w:val="007547F5"/>
    <w:rsid w:val="00754812"/>
    <w:rsid w:val="007556EE"/>
    <w:rsid w:val="00755F5E"/>
    <w:rsid w:val="00757F95"/>
    <w:rsid w:val="00762ED6"/>
    <w:rsid w:val="007731FE"/>
    <w:rsid w:val="00773E5B"/>
    <w:rsid w:val="007779F6"/>
    <w:rsid w:val="007803A0"/>
    <w:rsid w:val="00784B2A"/>
    <w:rsid w:val="0079243B"/>
    <w:rsid w:val="007934C1"/>
    <w:rsid w:val="007936E4"/>
    <w:rsid w:val="007954A1"/>
    <w:rsid w:val="00795F6A"/>
    <w:rsid w:val="00796A22"/>
    <w:rsid w:val="0079786D"/>
    <w:rsid w:val="007A1F9B"/>
    <w:rsid w:val="007B0BC2"/>
    <w:rsid w:val="007B2DFB"/>
    <w:rsid w:val="007B4E27"/>
    <w:rsid w:val="007C3565"/>
    <w:rsid w:val="007C50CC"/>
    <w:rsid w:val="007C5CD9"/>
    <w:rsid w:val="007C7917"/>
    <w:rsid w:val="007D0DD1"/>
    <w:rsid w:val="007D205F"/>
    <w:rsid w:val="007D22CC"/>
    <w:rsid w:val="007D2461"/>
    <w:rsid w:val="007D3EDC"/>
    <w:rsid w:val="007D57B4"/>
    <w:rsid w:val="007D5CD4"/>
    <w:rsid w:val="007E4CA2"/>
    <w:rsid w:val="007E52AF"/>
    <w:rsid w:val="007E6183"/>
    <w:rsid w:val="007F314C"/>
    <w:rsid w:val="007F493E"/>
    <w:rsid w:val="007F5112"/>
    <w:rsid w:val="007F5A59"/>
    <w:rsid w:val="007F6142"/>
    <w:rsid w:val="007F71FA"/>
    <w:rsid w:val="008036E0"/>
    <w:rsid w:val="00804D29"/>
    <w:rsid w:val="00805FA9"/>
    <w:rsid w:val="00806C3F"/>
    <w:rsid w:val="008075F7"/>
    <w:rsid w:val="008079E7"/>
    <w:rsid w:val="00811504"/>
    <w:rsid w:val="00820729"/>
    <w:rsid w:val="0082127B"/>
    <w:rsid w:val="008220B9"/>
    <w:rsid w:val="008228AA"/>
    <w:rsid w:val="00822C39"/>
    <w:rsid w:val="008231E9"/>
    <w:rsid w:val="00824196"/>
    <w:rsid w:val="008245E2"/>
    <w:rsid w:val="008257D0"/>
    <w:rsid w:val="00826BA1"/>
    <w:rsid w:val="00827B1B"/>
    <w:rsid w:val="00830117"/>
    <w:rsid w:val="00831625"/>
    <w:rsid w:val="00832B0D"/>
    <w:rsid w:val="00833623"/>
    <w:rsid w:val="00833E09"/>
    <w:rsid w:val="00835536"/>
    <w:rsid w:val="00835935"/>
    <w:rsid w:val="00837664"/>
    <w:rsid w:val="0084082C"/>
    <w:rsid w:val="008413AC"/>
    <w:rsid w:val="00841740"/>
    <w:rsid w:val="00841C56"/>
    <w:rsid w:val="0085264A"/>
    <w:rsid w:val="0085272C"/>
    <w:rsid w:val="008527AA"/>
    <w:rsid w:val="00854EBA"/>
    <w:rsid w:val="00857F05"/>
    <w:rsid w:val="00860021"/>
    <w:rsid w:val="00863CD5"/>
    <w:rsid w:val="00865B80"/>
    <w:rsid w:val="008665FF"/>
    <w:rsid w:val="00871D3E"/>
    <w:rsid w:val="00871F11"/>
    <w:rsid w:val="00872FD8"/>
    <w:rsid w:val="008755C4"/>
    <w:rsid w:val="0087659B"/>
    <w:rsid w:val="00877D09"/>
    <w:rsid w:val="0088478A"/>
    <w:rsid w:val="00887195"/>
    <w:rsid w:val="00890A97"/>
    <w:rsid w:val="00893F34"/>
    <w:rsid w:val="00896D79"/>
    <w:rsid w:val="008A02C7"/>
    <w:rsid w:val="008A3105"/>
    <w:rsid w:val="008A3351"/>
    <w:rsid w:val="008A37AF"/>
    <w:rsid w:val="008A38D5"/>
    <w:rsid w:val="008B132E"/>
    <w:rsid w:val="008B1AC5"/>
    <w:rsid w:val="008B21B2"/>
    <w:rsid w:val="008B4177"/>
    <w:rsid w:val="008C1700"/>
    <w:rsid w:val="008C1B36"/>
    <w:rsid w:val="008C79A9"/>
    <w:rsid w:val="008D165E"/>
    <w:rsid w:val="008D1EF6"/>
    <w:rsid w:val="008D2E51"/>
    <w:rsid w:val="008D431A"/>
    <w:rsid w:val="008D5094"/>
    <w:rsid w:val="008D5BC9"/>
    <w:rsid w:val="008D7BD7"/>
    <w:rsid w:val="008E078B"/>
    <w:rsid w:val="008E0C28"/>
    <w:rsid w:val="008E0CD9"/>
    <w:rsid w:val="008E0E57"/>
    <w:rsid w:val="008E19F7"/>
    <w:rsid w:val="008E1CDF"/>
    <w:rsid w:val="008E47AB"/>
    <w:rsid w:val="008F015C"/>
    <w:rsid w:val="008F04FB"/>
    <w:rsid w:val="008F0B4A"/>
    <w:rsid w:val="008F0E81"/>
    <w:rsid w:val="008F1908"/>
    <w:rsid w:val="009055F3"/>
    <w:rsid w:val="00910B33"/>
    <w:rsid w:val="00914D04"/>
    <w:rsid w:val="00915BC8"/>
    <w:rsid w:val="00917116"/>
    <w:rsid w:val="0091727E"/>
    <w:rsid w:val="00922DC9"/>
    <w:rsid w:val="00923335"/>
    <w:rsid w:val="00924ABB"/>
    <w:rsid w:val="00926474"/>
    <w:rsid w:val="00926EF1"/>
    <w:rsid w:val="00931184"/>
    <w:rsid w:val="009339EA"/>
    <w:rsid w:val="00934118"/>
    <w:rsid w:val="009346AE"/>
    <w:rsid w:val="00935AC4"/>
    <w:rsid w:val="00943594"/>
    <w:rsid w:val="00946CE8"/>
    <w:rsid w:val="009540C9"/>
    <w:rsid w:val="009543EB"/>
    <w:rsid w:val="00956188"/>
    <w:rsid w:val="009567C3"/>
    <w:rsid w:val="00961B94"/>
    <w:rsid w:val="00962925"/>
    <w:rsid w:val="00963FDD"/>
    <w:rsid w:val="009653BB"/>
    <w:rsid w:val="0096617F"/>
    <w:rsid w:val="009727AD"/>
    <w:rsid w:val="00973B14"/>
    <w:rsid w:val="009748E0"/>
    <w:rsid w:val="00975CD6"/>
    <w:rsid w:val="00976F3F"/>
    <w:rsid w:val="009857DC"/>
    <w:rsid w:val="00985F8F"/>
    <w:rsid w:val="00986560"/>
    <w:rsid w:val="009917C4"/>
    <w:rsid w:val="009923CF"/>
    <w:rsid w:val="009950A7"/>
    <w:rsid w:val="009963D1"/>
    <w:rsid w:val="009A11F8"/>
    <w:rsid w:val="009A275C"/>
    <w:rsid w:val="009A3760"/>
    <w:rsid w:val="009A40B7"/>
    <w:rsid w:val="009A4D09"/>
    <w:rsid w:val="009A58B8"/>
    <w:rsid w:val="009A71FC"/>
    <w:rsid w:val="009A79B2"/>
    <w:rsid w:val="009B0226"/>
    <w:rsid w:val="009B0D5C"/>
    <w:rsid w:val="009B14E5"/>
    <w:rsid w:val="009B19D2"/>
    <w:rsid w:val="009B206C"/>
    <w:rsid w:val="009B2828"/>
    <w:rsid w:val="009B7575"/>
    <w:rsid w:val="009C0794"/>
    <w:rsid w:val="009C08AC"/>
    <w:rsid w:val="009C1248"/>
    <w:rsid w:val="009C1270"/>
    <w:rsid w:val="009D0C9D"/>
    <w:rsid w:val="009D2BB5"/>
    <w:rsid w:val="009D6602"/>
    <w:rsid w:val="009D69B4"/>
    <w:rsid w:val="009D7C20"/>
    <w:rsid w:val="009E1913"/>
    <w:rsid w:val="009E246D"/>
    <w:rsid w:val="009E2A67"/>
    <w:rsid w:val="009E300C"/>
    <w:rsid w:val="009E4A3A"/>
    <w:rsid w:val="009E7E1A"/>
    <w:rsid w:val="009F083F"/>
    <w:rsid w:val="009F0CDE"/>
    <w:rsid w:val="009F2623"/>
    <w:rsid w:val="00A00303"/>
    <w:rsid w:val="00A00611"/>
    <w:rsid w:val="00A00DF0"/>
    <w:rsid w:val="00A013AC"/>
    <w:rsid w:val="00A0189C"/>
    <w:rsid w:val="00A0203C"/>
    <w:rsid w:val="00A04C78"/>
    <w:rsid w:val="00A05FD9"/>
    <w:rsid w:val="00A06B6C"/>
    <w:rsid w:val="00A11D75"/>
    <w:rsid w:val="00A16C8F"/>
    <w:rsid w:val="00A20763"/>
    <w:rsid w:val="00A20856"/>
    <w:rsid w:val="00A20EBD"/>
    <w:rsid w:val="00A21A39"/>
    <w:rsid w:val="00A243F6"/>
    <w:rsid w:val="00A3084B"/>
    <w:rsid w:val="00A321CB"/>
    <w:rsid w:val="00A358DA"/>
    <w:rsid w:val="00A4031F"/>
    <w:rsid w:val="00A43C02"/>
    <w:rsid w:val="00A44917"/>
    <w:rsid w:val="00A45FA6"/>
    <w:rsid w:val="00A477A6"/>
    <w:rsid w:val="00A47EA4"/>
    <w:rsid w:val="00A47EA9"/>
    <w:rsid w:val="00A50D6C"/>
    <w:rsid w:val="00A51E40"/>
    <w:rsid w:val="00A552E9"/>
    <w:rsid w:val="00A55BCC"/>
    <w:rsid w:val="00A576A5"/>
    <w:rsid w:val="00A60631"/>
    <w:rsid w:val="00A613CB"/>
    <w:rsid w:val="00A62806"/>
    <w:rsid w:val="00A643E3"/>
    <w:rsid w:val="00A6463C"/>
    <w:rsid w:val="00A65C38"/>
    <w:rsid w:val="00A66DA0"/>
    <w:rsid w:val="00A71191"/>
    <w:rsid w:val="00A7243B"/>
    <w:rsid w:val="00A72A02"/>
    <w:rsid w:val="00A738EA"/>
    <w:rsid w:val="00A81B8B"/>
    <w:rsid w:val="00A827DC"/>
    <w:rsid w:val="00A82FD9"/>
    <w:rsid w:val="00A83208"/>
    <w:rsid w:val="00A85851"/>
    <w:rsid w:val="00A9106F"/>
    <w:rsid w:val="00A91756"/>
    <w:rsid w:val="00A917C3"/>
    <w:rsid w:val="00A962E5"/>
    <w:rsid w:val="00A96A7F"/>
    <w:rsid w:val="00AA1D65"/>
    <w:rsid w:val="00AA3E32"/>
    <w:rsid w:val="00AA4FD9"/>
    <w:rsid w:val="00AA5643"/>
    <w:rsid w:val="00AA6308"/>
    <w:rsid w:val="00AB0C12"/>
    <w:rsid w:val="00AB2DA6"/>
    <w:rsid w:val="00AB370F"/>
    <w:rsid w:val="00AB3C58"/>
    <w:rsid w:val="00AB4E68"/>
    <w:rsid w:val="00AB4F91"/>
    <w:rsid w:val="00AB5782"/>
    <w:rsid w:val="00AB6B91"/>
    <w:rsid w:val="00AC05D5"/>
    <w:rsid w:val="00AC4569"/>
    <w:rsid w:val="00AC5DEC"/>
    <w:rsid w:val="00AC62A6"/>
    <w:rsid w:val="00AC7E3E"/>
    <w:rsid w:val="00AC7E9F"/>
    <w:rsid w:val="00AD1A41"/>
    <w:rsid w:val="00AD25F0"/>
    <w:rsid w:val="00AD6D7F"/>
    <w:rsid w:val="00AD7FA4"/>
    <w:rsid w:val="00AE1DA0"/>
    <w:rsid w:val="00AE2E1F"/>
    <w:rsid w:val="00AE4487"/>
    <w:rsid w:val="00AE4497"/>
    <w:rsid w:val="00AE4D4F"/>
    <w:rsid w:val="00AE5CFA"/>
    <w:rsid w:val="00AE66B4"/>
    <w:rsid w:val="00AF21BE"/>
    <w:rsid w:val="00AF7BC9"/>
    <w:rsid w:val="00B0016F"/>
    <w:rsid w:val="00B022B9"/>
    <w:rsid w:val="00B032EF"/>
    <w:rsid w:val="00B04D02"/>
    <w:rsid w:val="00B05C5B"/>
    <w:rsid w:val="00B10075"/>
    <w:rsid w:val="00B106A8"/>
    <w:rsid w:val="00B137B6"/>
    <w:rsid w:val="00B15058"/>
    <w:rsid w:val="00B17FC3"/>
    <w:rsid w:val="00B203B6"/>
    <w:rsid w:val="00B23D0F"/>
    <w:rsid w:val="00B24CC1"/>
    <w:rsid w:val="00B26FE5"/>
    <w:rsid w:val="00B27305"/>
    <w:rsid w:val="00B323AB"/>
    <w:rsid w:val="00B3327F"/>
    <w:rsid w:val="00B33646"/>
    <w:rsid w:val="00B33686"/>
    <w:rsid w:val="00B33E92"/>
    <w:rsid w:val="00B33EE5"/>
    <w:rsid w:val="00B358AF"/>
    <w:rsid w:val="00B413E0"/>
    <w:rsid w:val="00B43CD9"/>
    <w:rsid w:val="00B4473C"/>
    <w:rsid w:val="00B4477D"/>
    <w:rsid w:val="00B447A0"/>
    <w:rsid w:val="00B451DC"/>
    <w:rsid w:val="00B461CF"/>
    <w:rsid w:val="00B52341"/>
    <w:rsid w:val="00B52706"/>
    <w:rsid w:val="00B53813"/>
    <w:rsid w:val="00B539AD"/>
    <w:rsid w:val="00B53A8E"/>
    <w:rsid w:val="00B5565E"/>
    <w:rsid w:val="00B60906"/>
    <w:rsid w:val="00B6457B"/>
    <w:rsid w:val="00B67047"/>
    <w:rsid w:val="00B708F8"/>
    <w:rsid w:val="00B711F3"/>
    <w:rsid w:val="00B71A41"/>
    <w:rsid w:val="00B73F27"/>
    <w:rsid w:val="00B75E98"/>
    <w:rsid w:val="00B7665A"/>
    <w:rsid w:val="00B80F38"/>
    <w:rsid w:val="00B81C25"/>
    <w:rsid w:val="00B82516"/>
    <w:rsid w:val="00B8491B"/>
    <w:rsid w:val="00B860E4"/>
    <w:rsid w:val="00B90586"/>
    <w:rsid w:val="00B90621"/>
    <w:rsid w:val="00B90919"/>
    <w:rsid w:val="00B90D23"/>
    <w:rsid w:val="00B91AC7"/>
    <w:rsid w:val="00B92BDD"/>
    <w:rsid w:val="00B93339"/>
    <w:rsid w:val="00B9413F"/>
    <w:rsid w:val="00B958FF"/>
    <w:rsid w:val="00B963DC"/>
    <w:rsid w:val="00BA3917"/>
    <w:rsid w:val="00BA46D4"/>
    <w:rsid w:val="00BA489C"/>
    <w:rsid w:val="00BA570E"/>
    <w:rsid w:val="00BA6F7F"/>
    <w:rsid w:val="00BB0077"/>
    <w:rsid w:val="00BB1A0C"/>
    <w:rsid w:val="00BB2A20"/>
    <w:rsid w:val="00BB2DF7"/>
    <w:rsid w:val="00BB53EA"/>
    <w:rsid w:val="00BB662B"/>
    <w:rsid w:val="00BB6AE0"/>
    <w:rsid w:val="00BB7A52"/>
    <w:rsid w:val="00BC0CE9"/>
    <w:rsid w:val="00BC3A42"/>
    <w:rsid w:val="00BC3E2F"/>
    <w:rsid w:val="00BC53F1"/>
    <w:rsid w:val="00BC60A1"/>
    <w:rsid w:val="00BD016E"/>
    <w:rsid w:val="00BD0969"/>
    <w:rsid w:val="00BD29A8"/>
    <w:rsid w:val="00BD36AD"/>
    <w:rsid w:val="00BD381E"/>
    <w:rsid w:val="00BD428C"/>
    <w:rsid w:val="00BD73E4"/>
    <w:rsid w:val="00BE005C"/>
    <w:rsid w:val="00BE5720"/>
    <w:rsid w:val="00BE6322"/>
    <w:rsid w:val="00BE7794"/>
    <w:rsid w:val="00BF0E3B"/>
    <w:rsid w:val="00BF1050"/>
    <w:rsid w:val="00BF16F9"/>
    <w:rsid w:val="00BF26C6"/>
    <w:rsid w:val="00BF3295"/>
    <w:rsid w:val="00BF4D67"/>
    <w:rsid w:val="00BF6647"/>
    <w:rsid w:val="00C00AF2"/>
    <w:rsid w:val="00C00DE6"/>
    <w:rsid w:val="00C018F0"/>
    <w:rsid w:val="00C043B8"/>
    <w:rsid w:val="00C067C4"/>
    <w:rsid w:val="00C1157D"/>
    <w:rsid w:val="00C11B87"/>
    <w:rsid w:val="00C124A1"/>
    <w:rsid w:val="00C12C34"/>
    <w:rsid w:val="00C131DD"/>
    <w:rsid w:val="00C145E3"/>
    <w:rsid w:val="00C205B5"/>
    <w:rsid w:val="00C20E49"/>
    <w:rsid w:val="00C213F6"/>
    <w:rsid w:val="00C27383"/>
    <w:rsid w:val="00C314D6"/>
    <w:rsid w:val="00C373CE"/>
    <w:rsid w:val="00C433D1"/>
    <w:rsid w:val="00C4386F"/>
    <w:rsid w:val="00C458DE"/>
    <w:rsid w:val="00C45C99"/>
    <w:rsid w:val="00C46318"/>
    <w:rsid w:val="00C475EC"/>
    <w:rsid w:val="00C51B3E"/>
    <w:rsid w:val="00C52A69"/>
    <w:rsid w:val="00C5703B"/>
    <w:rsid w:val="00C5771E"/>
    <w:rsid w:val="00C601A2"/>
    <w:rsid w:val="00C604CA"/>
    <w:rsid w:val="00C605A1"/>
    <w:rsid w:val="00C653D9"/>
    <w:rsid w:val="00C7069E"/>
    <w:rsid w:val="00C714C4"/>
    <w:rsid w:val="00C71B29"/>
    <w:rsid w:val="00C71FE6"/>
    <w:rsid w:val="00C727AB"/>
    <w:rsid w:val="00C73996"/>
    <w:rsid w:val="00C73CC6"/>
    <w:rsid w:val="00C74A9C"/>
    <w:rsid w:val="00C77F2D"/>
    <w:rsid w:val="00C80B4E"/>
    <w:rsid w:val="00C80E50"/>
    <w:rsid w:val="00C8223E"/>
    <w:rsid w:val="00C85A91"/>
    <w:rsid w:val="00C864BE"/>
    <w:rsid w:val="00C9167C"/>
    <w:rsid w:val="00C9408E"/>
    <w:rsid w:val="00C94826"/>
    <w:rsid w:val="00CA0669"/>
    <w:rsid w:val="00CA0F8F"/>
    <w:rsid w:val="00CA5871"/>
    <w:rsid w:val="00CA7B8F"/>
    <w:rsid w:val="00CB2D5C"/>
    <w:rsid w:val="00CB40A5"/>
    <w:rsid w:val="00CB7942"/>
    <w:rsid w:val="00CC1A54"/>
    <w:rsid w:val="00CC3D80"/>
    <w:rsid w:val="00CC452A"/>
    <w:rsid w:val="00CC4696"/>
    <w:rsid w:val="00CC4704"/>
    <w:rsid w:val="00CC65DA"/>
    <w:rsid w:val="00CD0E20"/>
    <w:rsid w:val="00CD1FE6"/>
    <w:rsid w:val="00CD3ACE"/>
    <w:rsid w:val="00CD3B5E"/>
    <w:rsid w:val="00CD47DB"/>
    <w:rsid w:val="00CD55C1"/>
    <w:rsid w:val="00CE1F3D"/>
    <w:rsid w:val="00CE3F0D"/>
    <w:rsid w:val="00CE40FC"/>
    <w:rsid w:val="00CE7031"/>
    <w:rsid w:val="00CE7174"/>
    <w:rsid w:val="00CF3A1A"/>
    <w:rsid w:val="00CF3DEC"/>
    <w:rsid w:val="00CF5864"/>
    <w:rsid w:val="00CF5BFF"/>
    <w:rsid w:val="00CF661A"/>
    <w:rsid w:val="00D00FAA"/>
    <w:rsid w:val="00D026D6"/>
    <w:rsid w:val="00D03B75"/>
    <w:rsid w:val="00D05C07"/>
    <w:rsid w:val="00D10D12"/>
    <w:rsid w:val="00D11930"/>
    <w:rsid w:val="00D1427D"/>
    <w:rsid w:val="00D149CF"/>
    <w:rsid w:val="00D16788"/>
    <w:rsid w:val="00D17451"/>
    <w:rsid w:val="00D17984"/>
    <w:rsid w:val="00D30931"/>
    <w:rsid w:val="00D31469"/>
    <w:rsid w:val="00D32A38"/>
    <w:rsid w:val="00D32FED"/>
    <w:rsid w:val="00D33767"/>
    <w:rsid w:val="00D33778"/>
    <w:rsid w:val="00D35C24"/>
    <w:rsid w:val="00D41B8E"/>
    <w:rsid w:val="00D42672"/>
    <w:rsid w:val="00D43625"/>
    <w:rsid w:val="00D44959"/>
    <w:rsid w:val="00D50BE2"/>
    <w:rsid w:val="00D51E1C"/>
    <w:rsid w:val="00D524D8"/>
    <w:rsid w:val="00D534C0"/>
    <w:rsid w:val="00D575F3"/>
    <w:rsid w:val="00D6094C"/>
    <w:rsid w:val="00D60BCD"/>
    <w:rsid w:val="00D612B4"/>
    <w:rsid w:val="00D6176A"/>
    <w:rsid w:val="00D61E4A"/>
    <w:rsid w:val="00D62B2F"/>
    <w:rsid w:val="00D63E96"/>
    <w:rsid w:val="00D64647"/>
    <w:rsid w:val="00D6595E"/>
    <w:rsid w:val="00D6601B"/>
    <w:rsid w:val="00D666C2"/>
    <w:rsid w:val="00D666EF"/>
    <w:rsid w:val="00D70BD6"/>
    <w:rsid w:val="00D72742"/>
    <w:rsid w:val="00D745BB"/>
    <w:rsid w:val="00D76662"/>
    <w:rsid w:val="00D80D1A"/>
    <w:rsid w:val="00D83D7B"/>
    <w:rsid w:val="00D84F6A"/>
    <w:rsid w:val="00D87735"/>
    <w:rsid w:val="00D92825"/>
    <w:rsid w:val="00D93928"/>
    <w:rsid w:val="00D97268"/>
    <w:rsid w:val="00DA0CCB"/>
    <w:rsid w:val="00DA16D1"/>
    <w:rsid w:val="00DA2B51"/>
    <w:rsid w:val="00DA30DC"/>
    <w:rsid w:val="00DA31A8"/>
    <w:rsid w:val="00DA3C3E"/>
    <w:rsid w:val="00DA5A5B"/>
    <w:rsid w:val="00DA6E0A"/>
    <w:rsid w:val="00DB06FA"/>
    <w:rsid w:val="00DB1349"/>
    <w:rsid w:val="00DB1744"/>
    <w:rsid w:val="00DB3359"/>
    <w:rsid w:val="00DB46F6"/>
    <w:rsid w:val="00DB47AE"/>
    <w:rsid w:val="00DC07AB"/>
    <w:rsid w:val="00DC1178"/>
    <w:rsid w:val="00DC5A31"/>
    <w:rsid w:val="00DC6618"/>
    <w:rsid w:val="00DC7C87"/>
    <w:rsid w:val="00DC7F79"/>
    <w:rsid w:val="00DD1D47"/>
    <w:rsid w:val="00DD46D5"/>
    <w:rsid w:val="00DD516D"/>
    <w:rsid w:val="00DD59C2"/>
    <w:rsid w:val="00DD6FB5"/>
    <w:rsid w:val="00DE1E5C"/>
    <w:rsid w:val="00DE2D49"/>
    <w:rsid w:val="00DE2ED1"/>
    <w:rsid w:val="00DE314E"/>
    <w:rsid w:val="00DE57E5"/>
    <w:rsid w:val="00DF2B6B"/>
    <w:rsid w:val="00DF2DBE"/>
    <w:rsid w:val="00DF3094"/>
    <w:rsid w:val="00DF4FA6"/>
    <w:rsid w:val="00E01463"/>
    <w:rsid w:val="00E03C11"/>
    <w:rsid w:val="00E04A09"/>
    <w:rsid w:val="00E07A7C"/>
    <w:rsid w:val="00E10CE8"/>
    <w:rsid w:val="00E1201B"/>
    <w:rsid w:val="00E13403"/>
    <w:rsid w:val="00E17083"/>
    <w:rsid w:val="00E221EB"/>
    <w:rsid w:val="00E22B78"/>
    <w:rsid w:val="00E22D44"/>
    <w:rsid w:val="00E23865"/>
    <w:rsid w:val="00E23D21"/>
    <w:rsid w:val="00E2417B"/>
    <w:rsid w:val="00E25DB7"/>
    <w:rsid w:val="00E2679C"/>
    <w:rsid w:val="00E326C0"/>
    <w:rsid w:val="00E33157"/>
    <w:rsid w:val="00E33917"/>
    <w:rsid w:val="00E358E6"/>
    <w:rsid w:val="00E35987"/>
    <w:rsid w:val="00E36336"/>
    <w:rsid w:val="00E363E4"/>
    <w:rsid w:val="00E442D8"/>
    <w:rsid w:val="00E54016"/>
    <w:rsid w:val="00E563A2"/>
    <w:rsid w:val="00E57F07"/>
    <w:rsid w:val="00E60854"/>
    <w:rsid w:val="00E61B40"/>
    <w:rsid w:val="00E64F43"/>
    <w:rsid w:val="00E70060"/>
    <w:rsid w:val="00E70873"/>
    <w:rsid w:val="00E71974"/>
    <w:rsid w:val="00E72855"/>
    <w:rsid w:val="00E746C6"/>
    <w:rsid w:val="00E75B9B"/>
    <w:rsid w:val="00E765D2"/>
    <w:rsid w:val="00E772FB"/>
    <w:rsid w:val="00E77684"/>
    <w:rsid w:val="00E81E02"/>
    <w:rsid w:val="00E8451F"/>
    <w:rsid w:val="00E85C8F"/>
    <w:rsid w:val="00E860F5"/>
    <w:rsid w:val="00E862C4"/>
    <w:rsid w:val="00E901FD"/>
    <w:rsid w:val="00E917BC"/>
    <w:rsid w:val="00E940A0"/>
    <w:rsid w:val="00E96548"/>
    <w:rsid w:val="00E97B74"/>
    <w:rsid w:val="00E97CFF"/>
    <w:rsid w:val="00EA503D"/>
    <w:rsid w:val="00EA7561"/>
    <w:rsid w:val="00EB04C8"/>
    <w:rsid w:val="00EB08D7"/>
    <w:rsid w:val="00EB36A9"/>
    <w:rsid w:val="00EB5824"/>
    <w:rsid w:val="00EC0830"/>
    <w:rsid w:val="00EC083A"/>
    <w:rsid w:val="00EC29ED"/>
    <w:rsid w:val="00EC2D6B"/>
    <w:rsid w:val="00ED30AE"/>
    <w:rsid w:val="00ED55B0"/>
    <w:rsid w:val="00ED7AAB"/>
    <w:rsid w:val="00EE0340"/>
    <w:rsid w:val="00EE0E99"/>
    <w:rsid w:val="00EE2202"/>
    <w:rsid w:val="00EE2E04"/>
    <w:rsid w:val="00EE39E3"/>
    <w:rsid w:val="00EE5405"/>
    <w:rsid w:val="00EE5AD2"/>
    <w:rsid w:val="00EE7989"/>
    <w:rsid w:val="00EF2DF9"/>
    <w:rsid w:val="00EF617D"/>
    <w:rsid w:val="00F00484"/>
    <w:rsid w:val="00F01293"/>
    <w:rsid w:val="00F015F1"/>
    <w:rsid w:val="00F01CF2"/>
    <w:rsid w:val="00F027D9"/>
    <w:rsid w:val="00F02EA0"/>
    <w:rsid w:val="00F0364C"/>
    <w:rsid w:val="00F03A70"/>
    <w:rsid w:val="00F05702"/>
    <w:rsid w:val="00F10FA4"/>
    <w:rsid w:val="00F1186A"/>
    <w:rsid w:val="00F153C9"/>
    <w:rsid w:val="00F20E67"/>
    <w:rsid w:val="00F20EDA"/>
    <w:rsid w:val="00F21276"/>
    <w:rsid w:val="00F237C0"/>
    <w:rsid w:val="00F23B59"/>
    <w:rsid w:val="00F2415D"/>
    <w:rsid w:val="00F26DE2"/>
    <w:rsid w:val="00F279EE"/>
    <w:rsid w:val="00F27AFA"/>
    <w:rsid w:val="00F308CB"/>
    <w:rsid w:val="00F309EE"/>
    <w:rsid w:val="00F30DA1"/>
    <w:rsid w:val="00F3109A"/>
    <w:rsid w:val="00F32097"/>
    <w:rsid w:val="00F32D8D"/>
    <w:rsid w:val="00F3325D"/>
    <w:rsid w:val="00F36670"/>
    <w:rsid w:val="00F40034"/>
    <w:rsid w:val="00F42797"/>
    <w:rsid w:val="00F43ACC"/>
    <w:rsid w:val="00F445B8"/>
    <w:rsid w:val="00F474CE"/>
    <w:rsid w:val="00F5047E"/>
    <w:rsid w:val="00F52974"/>
    <w:rsid w:val="00F52A71"/>
    <w:rsid w:val="00F53E48"/>
    <w:rsid w:val="00F57A21"/>
    <w:rsid w:val="00F60F0F"/>
    <w:rsid w:val="00F62841"/>
    <w:rsid w:val="00F67435"/>
    <w:rsid w:val="00F71FF1"/>
    <w:rsid w:val="00F732B1"/>
    <w:rsid w:val="00F77168"/>
    <w:rsid w:val="00F80544"/>
    <w:rsid w:val="00F83253"/>
    <w:rsid w:val="00F83436"/>
    <w:rsid w:val="00F84157"/>
    <w:rsid w:val="00F86A94"/>
    <w:rsid w:val="00F9305C"/>
    <w:rsid w:val="00F97ED1"/>
    <w:rsid w:val="00FA0EF9"/>
    <w:rsid w:val="00FA221B"/>
    <w:rsid w:val="00FA3B4C"/>
    <w:rsid w:val="00FA7322"/>
    <w:rsid w:val="00FA766D"/>
    <w:rsid w:val="00FA7FCF"/>
    <w:rsid w:val="00FB06B2"/>
    <w:rsid w:val="00FB1D19"/>
    <w:rsid w:val="00FB478F"/>
    <w:rsid w:val="00FB5ED9"/>
    <w:rsid w:val="00FB687E"/>
    <w:rsid w:val="00FC057C"/>
    <w:rsid w:val="00FC06F1"/>
    <w:rsid w:val="00FC0985"/>
    <w:rsid w:val="00FC4DB1"/>
    <w:rsid w:val="00FD03C3"/>
    <w:rsid w:val="00FD1595"/>
    <w:rsid w:val="00FD2A99"/>
    <w:rsid w:val="00FD3F46"/>
    <w:rsid w:val="00FD405B"/>
    <w:rsid w:val="00FE26B2"/>
    <w:rsid w:val="00FE2A62"/>
    <w:rsid w:val="00FE48EC"/>
    <w:rsid w:val="00FF2847"/>
    <w:rsid w:val="00FF2BD8"/>
    <w:rsid w:val="00FF4783"/>
    <w:rsid w:val="00FF5075"/>
    <w:rsid w:val="366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8F5A4"/>
  <w15:chartTrackingRefBased/>
  <w15:docId w15:val="{9A920024-7C8A-4345-8967-2C3737FA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B78"/>
  </w:style>
  <w:style w:type="paragraph" w:styleId="Heading1">
    <w:name w:val="heading 1"/>
    <w:basedOn w:val="Normal"/>
    <w:next w:val="Normal"/>
    <w:link w:val="Heading1Char"/>
    <w:uiPriority w:val="9"/>
    <w:qFormat/>
    <w:rsid w:val="00E22B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B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B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aliases w:val="Line Number - Times New Roman"/>
    <w:basedOn w:val="DefaultParagraphFont"/>
    <w:uiPriority w:val="99"/>
    <w:unhideWhenUsed/>
    <w:qFormat/>
    <w:rsid w:val="004F688B"/>
    <w:rPr>
      <w:rFonts w:ascii="Times New Roman" w:hAnsi="Times New Roman"/>
    </w:rPr>
  </w:style>
  <w:style w:type="paragraph" w:styleId="NoSpacing">
    <w:name w:val="No Spacing"/>
    <w:uiPriority w:val="1"/>
    <w:qFormat/>
    <w:rsid w:val="001D3C41"/>
  </w:style>
  <w:style w:type="character" w:customStyle="1" w:styleId="Heading1Char">
    <w:name w:val="Heading 1 Char"/>
    <w:basedOn w:val="DefaultParagraphFont"/>
    <w:link w:val="Heading1"/>
    <w:uiPriority w:val="9"/>
    <w:rsid w:val="00E22B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2B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2B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E22B78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E22B78"/>
    <w:pPr>
      <w:spacing w:after="100"/>
      <w:ind w:left="24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22B78"/>
    <w:pPr>
      <w:spacing w:after="100"/>
      <w:ind w:left="48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E22B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2B78"/>
    <w:pPr>
      <w:ind w:left="720"/>
      <w:contextualSpacing/>
    </w:pPr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22B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B78"/>
  </w:style>
  <w:style w:type="character" w:styleId="PageNumber">
    <w:name w:val="page number"/>
    <w:basedOn w:val="DefaultParagraphFont"/>
    <w:uiPriority w:val="99"/>
    <w:semiHidden/>
    <w:unhideWhenUsed/>
    <w:rsid w:val="00E22B78"/>
  </w:style>
  <w:style w:type="paragraph" w:styleId="Header">
    <w:name w:val="header"/>
    <w:basedOn w:val="Normal"/>
    <w:link w:val="HeaderChar"/>
    <w:uiPriority w:val="99"/>
    <w:unhideWhenUsed/>
    <w:rsid w:val="00E22B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B78"/>
  </w:style>
  <w:style w:type="table" w:styleId="GridTable1Light">
    <w:name w:val="Grid Table 1 Light"/>
    <w:basedOn w:val="TableNormal"/>
    <w:uiPriority w:val="46"/>
    <w:rsid w:val="00E22B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099E64-93F5-544C-8E32-1D6E156B9B2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seng</dc:creator>
  <cp:keywords/>
  <dc:description/>
  <cp:lastModifiedBy>Ashley Tseng</cp:lastModifiedBy>
  <cp:revision>41</cp:revision>
  <dcterms:created xsi:type="dcterms:W3CDTF">2023-03-01T19:45:00Z</dcterms:created>
  <dcterms:modified xsi:type="dcterms:W3CDTF">2023-10-31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s://csl.mendeley.com/styles/592868301/ieee-AIDS</vt:lpwstr>
  </property>
  <property fmtid="{D5CDD505-2E9C-101B-9397-08002B2CF9AE}" pid="9" name="Mendeley Recent Style Name 3_1">
    <vt:lpwstr>IEEE - Ashley Tseng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oxford-university-press-scimed-author-date</vt:lpwstr>
  </property>
  <property fmtid="{D5CDD505-2E9C-101B-9397-08002B2CF9AE}" pid="15" name="Mendeley Recent Style Name 6_1">
    <vt:lpwstr>Oxford University Press SciMed (author-date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